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22778" w14:textId="33043517" w:rsidR="00E656CF" w:rsidRPr="00332848" w:rsidRDefault="00452F4C" w:rsidP="00332848">
      <w:pPr>
        <w:pStyle w:val="Padro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000000"/>
        </w:rPr>
      </w:pPr>
      <w:r w:rsidRPr="003328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000000"/>
        </w:rPr>
        <w:t>S1 Table</w:t>
      </w:r>
      <w:r w:rsidR="00332848" w:rsidRPr="003328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000000"/>
        </w:rPr>
        <w:t xml:space="preserve">. </w:t>
      </w:r>
      <w:r w:rsidR="00E656CF" w:rsidRPr="00332848">
        <w:rPr>
          <w:rFonts w:ascii="Times New Roman" w:hAnsi="Times New Roman" w:cs="Times New Roman"/>
          <w:b/>
          <w:bCs/>
          <w:sz w:val="24"/>
          <w:szCs w:val="24"/>
          <w:u w:color="000000"/>
        </w:rPr>
        <w:t>Wood-Downes-</w:t>
      </w:r>
      <w:proofErr w:type="spellStart"/>
      <w:r w:rsidR="00E656CF" w:rsidRPr="00332848">
        <w:rPr>
          <w:rFonts w:ascii="Times New Roman" w:hAnsi="Times New Roman" w:cs="Times New Roman"/>
          <w:b/>
          <w:bCs/>
          <w:sz w:val="24"/>
          <w:szCs w:val="24"/>
          <w:u w:color="000000"/>
        </w:rPr>
        <w:t>Ferres</w:t>
      </w:r>
      <w:proofErr w:type="spellEnd"/>
      <w:r w:rsidR="00E656CF" w:rsidRPr="00332848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score</w:t>
      </w:r>
      <w:r w:rsidR="00332848" w:rsidRPr="00332848">
        <w:rPr>
          <w:rFonts w:ascii="Times New Roman" w:hAnsi="Times New Roman" w:cs="Times New Roman"/>
          <w:b/>
          <w:bCs/>
          <w:sz w:val="24"/>
          <w:szCs w:val="24"/>
          <w:u w:color="000000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084251" w14:paraId="74AE81F5" w14:textId="77777777" w:rsidTr="00084251">
        <w:tc>
          <w:tcPr>
            <w:tcW w:w="1697" w:type="dxa"/>
            <w:vAlign w:val="center"/>
          </w:tcPr>
          <w:p w14:paraId="6E948E07" w14:textId="77777777" w:rsid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</w:pPr>
          </w:p>
        </w:tc>
        <w:tc>
          <w:tcPr>
            <w:tcW w:w="1697" w:type="dxa"/>
            <w:vAlign w:val="center"/>
          </w:tcPr>
          <w:p w14:paraId="541997CE" w14:textId="715F108E" w:rsid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0</w:t>
            </w:r>
          </w:p>
        </w:tc>
        <w:tc>
          <w:tcPr>
            <w:tcW w:w="1698" w:type="dxa"/>
            <w:vAlign w:val="center"/>
          </w:tcPr>
          <w:p w14:paraId="74E19E03" w14:textId="670B0C8C" w:rsid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1</w:t>
            </w:r>
          </w:p>
        </w:tc>
        <w:tc>
          <w:tcPr>
            <w:tcW w:w="1698" w:type="dxa"/>
            <w:vAlign w:val="center"/>
          </w:tcPr>
          <w:p w14:paraId="0E77D3AD" w14:textId="2DED4588" w:rsid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2</w:t>
            </w:r>
          </w:p>
        </w:tc>
        <w:tc>
          <w:tcPr>
            <w:tcW w:w="1698" w:type="dxa"/>
            <w:vAlign w:val="center"/>
          </w:tcPr>
          <w:p w14:paraId="26004D9F" w14:textId="029130C0" w:rsid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3</w:t>
            </w:r>
          </w:p>
        </w:tc>
      </w:tr>
      <w:tr w:rsidR="00084251" w14:paraId="2A3E3947" w14:textId="77777777" w:rsidTr="00084251">
        <w:tc>
          <w:tcPr>
            <w:tcW w:w="1697" w:type="dxa"/>
            <w:vAlign w:val="center"/>
          </w:tcPr>
          <w:p w14:paraId="65BC92DB" w14:textId="2F68FCB9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Wheezing</w:t>
            </w:r>
          </w:p>
        </w:tc>
        <w:tc>
          <w:tcPr>
            <w:tcW w:w="1697" w:type="dxa"/>
            <w:vAlign w:val="center"/>
          </w:tcPr>
          <w:p w14:paraId="0E5AC955" w14:textId="611F9D54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o</w:t>
            </w:r>
          </w:p>
        </w:tc>
        <w:tc>
          <w:tcPr>
            <w:tcW w:w="1698" w:type="dxa"/>
            <w:vAlign w:val="center"/>
          </w:tcPr>
          <w:p w14:paraId="4BEA7953" w14:textId="56B9BD05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End of expiration</w:t>
            </w:r>
          </w:p>
        </w:tc>
        <w:tc>
          <w:tcPr>
            <w:tcW w:w="1698" w:type="dxa"/>
            <w:vAlign w:val="center"/>
          </w:tcPr>
          <w:p w14:paraId="7D3D4EDF" w14:textId="0E677EDF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Throughout expiration</w:t>
            </w:r>
          </w:p>
        </w:tc>
        <w:tc>
          <w:tcPr>
            <w:tcW w:w="1698" w:type="dxa"/>
            <w:vAlign w:val="center"/>
          </w:tcPr>
          <w:p w14:paraId="3407CC87" w14:textId="7A042134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Inspiration and expiration</w:t>
            </w:r>
          </w:p>
        </w:tc>
      </w:tr>
      <w:tr w:rsidR="00084251" w14:paraId="2A1B7F9E" w14:textId="77777777" w:rsidTr="00084251">
        <w:tc>
          <w:tcPr>
            <w:tcW w:w="1697" w:type="dxa"/>
            <w:vAlign w:val="center"/>
          </w:tcPr>
          <w:p w14:paraId="3028114A" w14:textId="5E3D789E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Retraction</w:t>
            </w:r>
          </w:p>
        </w:tc>
        <w:tc>
          <w:tcPr>
            <w:tcW w:w="1697" w:type="dxa"/>
            <w:vAlign w:val="center"/>
          </w:tcPr>
          <w:p w14:paraId="0C2C1C14" w14:textId="794E2037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o</w:t>
            </w:r>
          </w:p>
        </w:tc>
        <w:tc>
          <w:tcPr>
            <w:tcW w:w="1698" w:type="dxa"/>
            <w:vAlign w:val="center"/>
          </w:tcPr>
          <w:p w14:paraId="133DD6BA" w14:textId="797F3667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Subcostal + inferior intercostal</w:t>
            </w:r>
          </w:p>
        </w:tc>
        <w:tc>
          <w:tcPr>
            <w:tcW w:w="1698" w:type="dxa"/>
            <w:vAlign w:val="center"/>
          </w:tcPr>
          <w:p w14:paraId="46635E88" w14:textId="51D2796F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Previous + supraclavicular</w:t>
            </w:r>
          </w:p>
        </w:tc>
        <w:tc>
          <w:tcPr>
            <w:tcW w:w="1698" w:type="dxa"/>
            <w:vAlign w:val="center"/>
          </w:tcPr>
          <w:p w14:paraId="6D2E73C0" w14:textId="269B9F9C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Previous + superior intercostal + suprasternal</w:t>
            </w:r>
          </w:p>
        </w:tc>
      </w:tr>
      <w:tr w:rsidR="00084251" w14:paraId="780FFD52" w14:textId="77777777" w:rsidTr="00084251">
        <w:tc>
          <w:tcPr>
            <w:tcW w:w="1697" w:type="dxa"/>
            <w:vAlign w:val="center"/>
          </w:tcPr>
          <w:p w14:paraId="7BFB9567" w14:textId="17452D66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Air inflow</w:t>
            </w:r>
          </w:p>
        </w:tc>
        <w:tc>
          <w:tcPr>
            <w:tcW w:w="1697" w:type="dxa"/>
            <w:vAlign w:val="center"/>
          </w:tcPr>
          <w:p w14:paraId="7D9F9BC8" w14:textId="6DDA856B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Good, symmetrical</w:t>
            </w:r>
          </w:p>
        </w:tc>
        <w:tc>
          <w:tcPr>
            <w:tcW w:w="1698" w:type="dxa"/>
            <w:vAlign w:val="center"/>
          </w:tcPr>
          <w:p w14:paraId="6F284229" w14:textId="11D6E9CD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Regular, symmetrical</w:t>
            </w:r>
          </w:p>
        </w:tc>
        <w:tc>
          <w:tcPr>
            <w:tcW w:w="1698" w:type="dxa"/>
            <w:vAlign w:val="center"/>
          </w:tcPr>
          <w:p w14:paraId="767F1E7F" w14:textId="55686143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Greatly diminished</w:t>
            </w:r>
          </w:p>
        </w:tc>
        <w:tc>
          <w:tcPr>
            <w:tcW w:w="1698" w:type="dxa"/>
            <w:vAlign w:val="center"/>
          </w:tcPr>
          <w:p w14:paraId="05C1D4DE" w14:textId="244958F5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Silent thorax (no wheezing)</w:t>
            </w:r>
          </w:p>
        </w:tc>
      </w:tr>
      <w:tr w:rsidR="00084251" w14:paraId="1D6A5895" w14:textId="77777777" w:rsidTr="00084251">
        <w:tc>
          <w:tcPr>
            <w:tcW w:w="1697" w:type="dxa"/>
            <w:vAlign w:val="center"/>
          </w:tcPr>
          <w:p w14:paraId="1876273B" w14:textId="32B2D67C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Cyanosis</w:t>
            </w:r>
          </w:p>
        </w:tc>
        <w:tc>
          <w:tcPr>
            <w:tcW w:w="1697" w:type="dxa"/>
            <w:vAlign w:val="center"/>
          </w:tcPr>
          <w:p w14:paraId="07CBC067" w14:textId="0F544F17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No</w:t>
            </w:r>
          </w:p>
        </w:tc>
        <w:tc>
          <w:tcPr>
            <w:tcW w:w="1698" w:type="dxa"/>
            <w:vAlign w:val="center"/>
          </w:tcPr>
          <w:p w14:paraId="2EA0EB36" w14:textId="4346771A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Yes</w:t>
            </w:r>
          </w:p>
        </w:tc>
        <w:tc>
          <w:tcPr>
            <w:tcW w:w="1698" w:type="dxa"/>
            <w:vAlign w:val="center"/>
          </w:tcPr>
          <w:p w14:paraId="6E6C4E81" w14:textId="5A77B8DA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</w:p>
        </w:tc>
        <w:tc>
          <w:tcPr>
            <w:tcW w:w="1698" w:type="dxa"/>
            <w:vAlign w:val="center"/>
          </w:tcPr>
          <w:p w14:paraId="4C0CAD8A" w14:textId="3C284AA4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</w:p>
        </w:tc>
      </w:tr>
      <w:tr w:rsidR="00084251" w14:paraId="6E49BF69" w14:textId="77777777" w:rsidTr="00084251">
        <w:tc>
          <w:tcPr>
            <w:tcW w:w="1697" w:type="dxa"/>
            <w:vAlign w:val="center"/>
          </w:tcPr>
          <w:p w14:paraId="13D5109E" w14:textId="5BAEA668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Respiratory frequency</w:t>
            </w:r>
          </w:p>
        </w:tc>
        <w:tc>
          <w:tcPr>
            <w:tcW w:w="1697" w:type="dxa"/>
            <w:vAlign w:val="center"/>
          </w:tcPr>
          <w:p w14:paraId="6FEB319F" w14:textId="655B86A7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&lt; 30</w:t>
            </w:r>
          </w:p>
        </w:tc>
        <w:tc>
          <w:tcPr>
            <w:tcW w:w="1698" w:type="dxa"/>
            <w:vAlign w:val="center"/>
          </w:tcPr>
          <w:p w14:paraId="2CDB91C1" w14:textId="23BC069D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31-45</w:t>
            </w:r>
          </w:p>
        </w:tc>
        <w:tc>
          <w:tcPr>
            <w:tcW w:w="1698" w:type="dxa"/>
            <w:vAlign w:val="center"/>
          </w:tcPr>
          <w:p w14:paraId="7E736FA7" w14:textId="10355D6C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46-60</w:t>
            </w:r>
          </w:p>
        </w:tc>
        <w:tc>
          <w:tcPr>
            <w:tcW w:w="1698" w:type="dxa"/>
            <w:vAlign w:val="center"/>
          </w:tcPr>
          <w:p w14:paraId="2D8F5201" w14:textId="1ED57D46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&gt; 60</w:t>
            </w:r>
          </w:p>
        </w:tc>
      </w:tr>
      <w:tr w:rsidR="00084251" w14:paraId="33EB9FD2" w14:textId="77777777" w:rsidTr="00084251">
        <w:tc>
          <w:tcPr>
            <w:tcW w:w="1697" w:type="dxa"/>
            <w:vAlign w:val="center"/>
          </w:tcPr>
          <w:p w14:paraId="1E411130" w14:textId="3A88BEAC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00"/>
              </w:rPr>
              <w:t>Heart rate</w:t>
            </w:r>
          </w:p>
        </w:tc>
        <w:tc>
          <w:tcPr>
            <w:tcW w:w="1697" w:type="dxa"/>
            <w:vAlign w:val="center"/>
          </w:tcPr>
          <w:p w14:paraId="413D2399" w14:textId="7506D7E0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&lt; 120</w:t>
            </w:r>
          </w:p>
        </w:tc>
        <w:tc>
          <w:tcPr>
            <w:tcW w:w="1698" w:type="dxa"/>
            <w:vAlign w:val="center"/>
          </w:tcPr>
          <w:p w14:paraId="618B7128" w14:textId="1E2B1E44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  <w:r w:rsidRPr="00084251">
              <w:rPr>
                <w:rFonts w:ascii="Times New Roman" w:hAnsi="Times New Roman" w:cs="Times New Roman"/>
                <w:sz w:val="24"/>
                <w:szCs w:val="24"/>
                <w:u w:color="000000"/>
              </w:rPr>
              <w:t>&gt; 120</w:t>
            </w:r>
          </w:p>
        </w:tc>
        <w:tc>
          <w:tcPr>
            <w:tcW w:w="1698" w:type="dxa"/>
            <w:vAlign w:val="center"/>
          </w:tcPr>
          <w:p w14:paraId="3D80FDCC" w14:textId="77777777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</w:p>
        </w:tc>
        <w:tc>
          <w:tcPr>
            <w:tcW w:w="1698" w:type="dxa"/>
            <w:vAlign w:val="center"/>
          </w:tcPr>
          <w:p w14:paraId="18955507" w14:textId="77777777" w:rsidR="00084251" w:rsidRPr="00084251" w:rsidRDefault="00084251" w:rsidP="00084251">
            <w:pPr>
              <w:pStyle w:val="Padr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00"/>
              </w:rPr>
            </w:pPr>
          </w:p>
        </w:tc>
      </w:tr>
    </w:tbl>
    <w:p w14:paraId="6BE67A91" w14:textId="281FC2B4" w:rsidR="00E656CF" w:rsidRDefault="00E656CF" w:rsidP="00985C4A">
      <w:pPr>
        <w:pStyle w:val="Padro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</w:p>
    <w:p w14:paraId="657D28AA" w14:textId="4E2FAC7A" w:rsidR="00915863" w:rsidRDefault="00915863" w:rsidP="00985C4A">
      <w:pPr>
        <w:pStyle w:val="Padro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>
        <w:rPr>
          <w:rFonts w:ascii="Times New Roman" w:hAnsi="Times New Roman" w:cs="Times New Roman"/>
          <w:b/>
          <w:bCs/>
          <w:sz w:val="24"/>
          <w:szCs w:val="24"/>
          <w:u w:color="000000"/>
        </w:rPr>
        <w:t>Classification:</w:t>
      </w:r>
    </w:p>
    <w:p w14:paraId="15F89219" w14:textId="7633350E" w:rsidR="00915863" w:rsidRDefault="00915863" w:rsidP="00985C4A">
      <w:pPr>
        <w:pStyle w:val="Padro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u w:color="000000"/>
        </w:rPr>
      </w:pPr>
      <w:r>
        <w:rPr>
          <w:rFonts w:ascii="Times New Roman" w:hAnsi="Times New Roman" w:cs="Times New Roman"/>
          <w:sz w:val="24"/>
          <w:szCs w:val="24"/>
          <w:u w:color="000000"/>
        </w:rPr>
        <w:t>Mild crisis: 1-3 points</w:t>
      </w:r>
    </w:p>
    <w:p w14:paraId="25874589" w14:textId="52125456" w:rsidR="00915863" w:rsidRDefault="00915863" w:rsidP="00985C4A">
      <w:pPr>
        <w:pStyle w:val="Padro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u w:color="000000"/>
        </w:rPr>
      </w:pPr>
      <w:r>
        <w:rPr>
          <w:rFonts w:ascii="Times New Roman" w:hAnsi="Times New Roman" w:cs="Times New Roman"/>
          <w:sz w:val="24"/>
          <w:szCs w:val="24"/>
          <w:u w:color="000000"/>
        </w:rPr>
        <w:t>Moderate crisis: 4-7 points</w:t>
      </w:r>
    </w:p>
    <w:p w14:paraId="1AF701D7" w14:textId="0D10275C" w:rsidR="00005FE4" w:rsidRPr="00915863" w:rsidRDefault="00915863" w:rsidP="00CD2C47">
      <w:pPr>
        <w:pStyle w:val="Padro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u w:color="000000"/>
        </w:rPr>
      </w:pPr>
      <w:r>
        <w:rPr>
          <w:rFonts w:ascii="Times New Roman" w:hAnsi="Times New Roman" w:cs="Times New Roman"/>
          <w:sz w:val="24"/>
          <w:szCs w:val="24"/>
          <w:u w:color="000000"/>
        </w:rPr>
        <w:t>Severe crisis: 8-14 points</w:t>
      </w:r>
    </w:p>
    <w:sectPr w:rsidR="00005FE4" w:rsidRPr="00915863" w:rsidSect="00D55825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63049" w14:textId="77777777" w:rsidR="00B57368" w:rsidRPr="00C05001" w:rsidRDefault="00B57368">
      <w:r w:rsidRPr="00C05001">
        <w:separator/>
      </w:r>
    </w:p>
  </w:endnote>
  <w:endnote w:type="continuationSeparator" w:id="0">
    <w:p w14:paraId="2BA6AD18" w14:textId="77777777" w:rsidR="00B57368" w:rsidRPr="00C05001" w:rsidRDefault="00B57368">
      <w:r w:rsidRPr="00C0500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166241170"/>
      <w:docPartObj>
        <w:docPartGallery w:val="Page Numbers (Bottom of Page)"/>
        <w:docPartUnique/>
      </w:docPartObj>
    </w:sdtPr>
    <w:sdtContent>
      <w:p w14:paraId="18A905C0" w14:textId="77777777" w:rsidR="00227D89" w:rsidRPr="00C05001" w:rsidRDefault="00000000" w:rsidP="00963238">
        <w:pPr>
          <w:pStyle w:val="Rodap"/>
          <w:framePr w:wrap="none" w:vAnchor="text" w:hAnchor="margin" w:xAlign="right" w:y="1"/>
          <w:rPr>
            <w:rStyle w:val="Nmerodepgina"/>
          </w:rPr>
        </w:pPr>
        <w:r w:rsidRPr="00C05001">
          <w:rPr>
            <w:rStyle w:val="Nmerodepgina"/>
          </w:rPr>
          <w:fldChar w:fldCharType="begin"/>
        </w:r>
        <w:r w:rsidRPr="00C05001">
          <w:rPr>
            <w:rStyle w:val="Nmerodepgina"/>
          </w:rPr>
          <w:instrText xml:space="preserve"> PAGE </w:instrText>
        </w:r>
        <w:r w:rsidRPr="00C05001">
          <w:rPr>
            <w:rStyle w:val="Nmerodepgina"/>
          </w:rPr>
          <w:fldChar w:fldCharType="separate"/>
        </w:r>
        <w:r w:rsidRPr="00C05001">
          <w:rPr>
            <w:rStyle w:val="Nmerodepgina"/>
            <w:noProof/>
          </w:rPr>
          <w:t>2</w:t>
        </w:r>
        <w:r w:rsidRPr="00C05001">
          <w:rPr>
            <w:rStyle w:val="Nmerodepgina"/>
          </w:rPr>
          <w:fldChar w:fldCharType="end"/>
        </w:r>
      </w:p>
    </w:sdtContent>
  </w:sdt>
  <w:p w14:paraId="274E68A6" w14:textId="77777777" w:rsidR="00227D89" w:rsidRPr="00C05001" w:rsidRDefault="00227D89" w:rsidP="00227D89">
    <w:pPr>
      <w:pStyle w:val="Rodap"/>
      <w:ind w:right="360"/>
    </w:pPr>
  </w:p>
  <w:p w14:paraId="6C63D5A0" w14:textId="77777777" w:rsidR="00410B1E" w:rsidRPr="00C05001" w:rsidRDefault="00410B1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  <w:rFonts w:ascii="Arial" w:hAnsi="Arial" w:cs="Arial"/>
      </w:rPr>
      <w:id w:val="143315948"/>
      <w:docPartObj>
        <w:docPartGallery w:val="Page Numbers (Bottom of Page)"/>
        <w:docPartUnique/>
      </w:docPartObj>
    </w:sdtPr>
    <w:sdtContent>
      <w:p w14:paraId="660B9605" w14:textId="46FA0DE8" w:rsidR="00227D89" w:rsidRPr="00C05001" w:rsidRDefault="00000000" w:rsidP="00963238">
        <w:pPr>
          <w:pStyle w:val="Rodap"/>
          <w:framePr w:wrap="none" w:vAnchor="text" w:hAnchor="margin" w:xAlign="right" w:y="1"/>
          <w:rPr>
            <w:rStyle w:val="Nmerodepgina"/>
            <w:rFonts w:ascii="Arial" w:hAnsi="Arial" w:cs="Arial"/>
          </w:rPr>
        </w:pPr>
        <w:r w:rsidRPr="00C05001">
          <w:rPr>
            <w:rStyle w:val="Nmerodepgina"/>
            <w:rFonts w:ascii="Arial" w:hAnsi="Arial" w:cs="Arial"/>
          </w:rPr>
          <w:fldChar w:fldCharType="begin"/>
        </w:r>
        <w:r w:rsidRPr="00C05001">
          <w:rPr>
            <w:rStyle w:val="Nmerodepgina"/>
            <w:rFonts w:ascii="Arial" w:hAnsi="Arial" w:cs="Arial"/>
          </w:rPr>
          <w:instrText xml:space="preserve"> PAGE </w:instrText>
        </w:r>
        <w:r w:rsidRPr="00C05001">
          <w:rPr>
            <w:rStyle w:val="Nmerodepgina"/>
            <w:rFonts w:ascii="Arial" w:hAnsi="Arial" w:cs="Arial"/>
          </w:rPr>
          <w:fldChar w:fldCharType="separate"/>
        </w:r>
        <w:r w:rsidR="006D117E" w:rsidRPr="00C05001">
          <w:rPr>
            <w:rStyle w:val="Nmerodepgina"/>
            <w:rFonts w:ascii="Arial" w:hAnsi="Arial" w:cs="Arial"/>
            <w:noProof/>
          </w:rPr>
          <w:t>4</w:t>
        </w:r>
        <w:r w:rsidRPr="00C05001">
          <w:rPr>
            <w:rStyle w:val="Nmerodepgina"/>
            <w:rFonts w:ascii="Arial" w:hAnsi="Arial" w:cs="Arial"/>
          </w:rPr>
          <w:fldChar w:fldCharType="end"/>
        </w:r>
      </w:p>
    </w:sdtContent>
  </w:sdt>
  <w:p w14:paraId="6587310E" w14:textId="77777777" w:rsidR="00227D89" w:rsidRPr="00C05001" w:rsidRDefault="00227D89" w:rsidP="00227D89">
    <w:pPr>
      <w:pStyle w:val="Rodap"/>
      <w:ind w:right="360"/>
    </w:pPr>
  </w:p>
  <w:p w14:paraId="54B3832F" w14:textId="77777777" w:rsidR="00410B1E" w:rsidRPr="00C05001" w:rsidRDefault="00410B1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C568C" w14:textId="77777777" w:rsidR="00B57368" w:rsidRPr="00C05001" w:rsidRDefault="00B57368">
      <w:r w:rsidRPr="00C05001">
        <w:separator/>
      </w:r>
    </w:p>
  </w:footnote>
  <w:footnote w:type="continuationSeparator" w:id="0">
    <w:p w14:paraId="18ABAF38" w14:textId="77777777" w:rsidR="00B57368" w:rsidRPr="00C05001" w:rsidRDefault="00B57368">
      <w:r w:rsidRPr="00C0500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68C62C2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DD60C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124690E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5E3F14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BD41EE8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7FCA97A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B661364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66FAAC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48C2CF4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9ED45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744DB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940126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A240B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BBE0E06"/>
    <w:multiLevelType w:val="hybridMultilevel"/>
    <w:tmpl w:val="8384EBD0"/>
    <w:lvl w:ilvl="0" w:tplc="A2DC73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A220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B077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3009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9E09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A04A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1E51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E822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0AF7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F66D03"/>
    <w:multiLevelType w:val="hybridMultilevel"/>
    <w:tmpl w:val="9722793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0E7DC9"/>
    <w:multiLevelType w:val="hybridMultilevel"/>
    <w:tmpl w:val="F9223516"/>
    <w:lvl w:ilvl="0" w:tplc="0416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CCF1DD9"/>
    <w:multiLevelType w:val="hybridMultilevel"/>
    <w:tmpl w:val="9550848E"/>
    <w:lvl w:ilvl="0" w:tplc="F2461D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066C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5E89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9C25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9094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2009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A897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4E85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60CE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9B67B9"/>
    <w:multiLevelType w:val="hybridMultilevel"/>
    <w:tmpl w:val="CFC2C7E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8E5EAC"/>
    <w:multiLevelType w:val="hybridMultilevel"/>
    <w:tmpl w:val="62167A5E"/>
    <w:lvl w:ilvl="0" w:tplc="27762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3499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DE6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9AF4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C040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4ABD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1092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7E72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D2E90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195EB0"/>
    <w:multiLevelType w:val="hybridMultilevel"/>
    <w:tmpl w:val="C52E338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F000E5"/>
    <w:multiLevelType w:val="multilevel"/>
    <w:tmpl w:val="04090023"/>
    <w:styleLink w:val="Artigoseo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0056104"/>
    <w:multiLevelType w:val="hybridMultilevel"/>
    <w:tmpl w:val="392A76D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723868"/>
    <w:multiLevelType w:val="hybridMultilevel"/>
    <w:tmpl w:val="A0B264BA"/>
    <w:lvl w:ilvl="0" w:tplc="805E05EC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6EB0B996" w:tentative="1">
      <w:start w:val="1"/>
      <w:numFmt w:val="lowerLetter"/>
      <w:lvlText w:val="%2."/>
      <w:lvlJc w:val="left"/>
      <w:pPr>
        <w:ind w:left="1440" w:hanging="360"/>
      </w:pPr>
    </w:lvl>
    <w:lvl w:ilvl="2" w:tplc="44327D20" w:tentative="1">
      <w:start w:val="1"/>
      <w:numFmt w:val="lowerRoman"/>
      <w:lvlText w:val="%3."/>
      <w:lvlJc w:val="right"/>
      <w:pPr>
        <w:ind w:left="2160" w:hanging="180"/>
      </w:pPr>
    </w:lvl>
    <w:lvl w:ilvl="3" w:tplc="962A672A" w:tentative="1">
      <w:start w:val="1"/>
      <w:numFmt w:val="decimal"/>
      <w:lvlText w:val="%4."/>
      <w:lvlJc w:val="left"/>
      <w:pPr>
        <w:ind w:left="2880" w:hanging="360"/>
      </w:pPr>
    </w:lvl>
    <w:lvl w:ilvl="4" w:tplc="3898799E" w:tentative="1">
      <w:start w:val="1"/>
      <w:numFmt w:val="lowerLetter"/>
      <w:lvlText w:val="%5."/>
      <w:lvlJc w:val="left"/>
      <w:pPr>
        <w:ind w:left="3600" w:hanging="360"/>
      </w:pPr>
    </w:lvl>
    <w:lvl w:ilvl="5" w:tplc="0178A8EC" w:tentative="1">
      <w:start w:val="1"/>
      <w:numFmt w:val="lowerRoman"/>
      <w:lvlText w:val="%6."/>
      <w:lvlJc w:val="right"/>
      <w:pPr>
        <w:ind w:left="4320" w:hanging="180"/>
      </w:pPr>
    </w:lvl>
    <w:lvl w:ilvl="6" w:tplc="1AACB8DE" w:tentative="1">
      <w:start w:val="1"/>
      <w:numFmt w:val="decimal"/>
      <w:lvlText w:val="%7."/>
      <w:lvlJc w:val="left"/>
      <w:pPr>
        <w:ind w:left="5040" w:hanging="360"/>
      </w:pPr>
    </w:lvl>
    <w:lvl w:ilvl="7" w:tplc="9BD4A696" w:tentative="1">
      <w:start w:val="1"/>
      <w:numFmt w:val="lowerLetter"/>
      <w:lvlText w:val="%8."/>
      <w:lvlJc w:val="left"/>
      <w:pPr>
        <w:ind w:left="5760" w:hanging="360"/>
      </w:pPr>
    </w:lvl>
    <w:lvl w:ilvl="8" w:tplc="5A76B6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CB39D4"/>
    <w:multiLevelType w:val="hybridMultilevel"/>
    <w:tmpl w:val="8DFC9F48"/>
    <w:lvl w:ilvl="0" w:tplc="A66AAB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120B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F416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18CA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E664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B482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FA8E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2EA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402A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0A6D14"/>
    <w:multiLevelType w:val="multilevel"/>
    <w:tmpl w:val="71787E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774E4CBB"/>
    <w:multiLevelType w:val="hybridMultilevel"/>
    <w:tmpl w:val="5D4A7150"/>
    <w:lvl w:ilvl="0" w:tplc="0416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80586952">
    <w:abstractNumId w:val="11"/>
  </w:num>
  <w:num w:numId="2" w16cid:durableId="1422293944">
    <w:abstractNumId w:val="24"/>
  </w:num>
  <w:num w:numId="3" w16cid:durableId="1800955837">
    <w:abstractNumId w:val="23"/>
  </w:num>
  <w:num w:numId="4" w16cid:durableId="772284438">
    <w:abstractNumId w:val="22"/>
  </w:num>
  <w:num w:numId="5" w16cid:durableId="1228301399">
    <w:abstractNumId w:val="12"/>
  </w:num>
  <w:num w:numId="6" w16cid:durableId="1560700935">
    <w:abstractNumId w:val="10"/>
  </w:num>
  <w:num w:numId="7" w16cid:durableId="1757821101">
    <w:abstractNumId w:val="20"/>
  </w:num>
  <w:num w:numId="8" w16cid:durableId="1626424563">
    <w:abstractNumId w:val="9"/>
  </w:num>
  <w:num w:numId="9" w16cid:durableId="956907638">
    <w:abstractNumId w:val="7"/>
  </w:num>
  <w:num w:numId="10" w16cid:durableId="319626184">
    <w:abstractNumId w:val="6"/>
  </w:num>
  <w:num w:numId="11" w16cid:durableId="1233925640">
    <w:abstractNumId w:val="5"/>
  </w:num>
  <w:num w:numId="12" w16cid:durableId="2074157190">
    <w:abstractNumId w:val="4"/>
  </w:num>
  <w:num w:numId="13" w16cid:durableId="911737653">
    <w:abstractNumId w:val="8"/>
  </w:num>
  <w:num w:numId="14" w16cid:durableId="1369453756">
    <w:abstractNumId w:val="3"/>
  </w:num>
  <w:num w:numId="15" w16cid:durableId="1651472070">
    <w:abstractNumId w:val="2"/>
  </w:num>
  <w:num w:numId="16" w16cid:durableId="572785336">
    <w:abstractNumId w:val="1"/>
  </w:num>
  <w:num w:numId="17" w16cid:durableId="1880194242">
    <w:abstractNumId w:val="0"/>
  </w:num>
  <w:num w:numId="18" w16cid:durableId="1960909786">
    <w:abstractNumId w:val="18"/>
  </w:num>
  <w:num w:numId="19" w16cid:durableId="11415990">
    <w:abstractNumId w:val="13"/>
  </w:num>
  <w:num w:numId="20" w16cid:durableId="279923912">
    <w:abstractNumId w:val="16"/>
  </w:num>
  <w:num w:numId="21" w16cid:durableId="95180779">
    <w:abstractNumId w:val="21"/>
  </w:num>
  <w:num w:numId="22" w16cid:durableId="1920560284">
    <w:abstractNumId w:val="15"/>
  </w:num>
  <w:num w:numId="23" w16cid:durableId="539785665">
    <w:abstractNumId w:val="17"/>
  </w:num>
  <w:num w:numId="24" w16cid:durableId="1403135780">
    <w:abstractNumId w:val="19"/>
  </w:num>
  <w:num w:numId="25" w16cid:durableId="1254362938">
    <w:abstractNumId w:val="14"/>
  </w:num>
  <w:num w:numId="26" w16cid:durableId="39158384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MachineID" w:val="190|199|197|201|203|197|185|206|197|205|202|197|202|188|197|189|207|"/>
    <w:docVar w:name="Username" w:val="Editor"/>
  </w:docVars>
  <w:rsids>
    <w:rsidRoot w:val="00812C6B"/>
    <w:rsid w:val="00001270"/>
    <w:rsid w:val="000012F6"/>
    <w:rsid w:val="00002259"/>
    <w:rsid w:val="00004D19"/>
    <w:rsid w:val="00005FE4"/>
    <w:rsid w:val="00016922"/>
    <w:rsid w:val="00016A8E"/>
    <w:rsid w:val="000176F6"/>
    <w:rsid w:val="000214C6"/>
    <w:rsid w:val="00045D18"/>
    <w:rsid w:val="0005062B"/>
    <w:rsid w:val="00053363"/>
    <w:rsid w:val="00055DAF"/>
    <w:rsid w:val="00063E27"/>
    <w:rsid w:val="00065338"/>
    <w:rsid w:val="00070566"/>
    <w:rsid w:val="000726AC"/>
    <w:rsid w:val="000778DB"/>
    <w:rsid w:val="00077AFF"/>
    <w:rsid w:val="00081A63"/>
    <w:rsid w:val="000841EC"/>
    <w:rsid w:val="00084251"/>
    <w:rsid w:val="00085F9D"/>
    <w:rsid w:val="000938DC"/>
    <w:rsid w:val="000967FF"/>
    <w:rsid w:val="00096FC9"/>
    <w:rsid w:val="0009759F"/>
    <w:rsid w:val="000A05D5"/>
    <w:rsid w:val="000A05F4"/>
    <w:rsid w:val="000A5F22"/>
    <w:rsid w:val="000B16C4"/>
    <w:rsid w:val="000B1763"/>
    <w:rsid w:val="000B1CD1"/>
    <w:rsid w:val="000C5222"/>
    <w:rsid w:val="000C5F0F"/>
    <w:rsid w:val="000D349D"/>
    <w:rsid w:val="000D7408"/>
    <w:rsid w:val="000E2676"/>
    <w:rsid w:val="000E3C0E"/>
    <w:rsid w:val="000E52AF"/>
    <w:rsid w:val="000E5956"/>
    <w:rsid w:val="000F4981"/>
    <w:rsid w:val="000F5319"/>
    <w:rsid w:val="001017F4"/>
    <w:rsid w:val="001022BB"/>
    <w:rsid w:val="00102CEB"/>
    <w:rsid w:val="00110651"/>
    <w:rsid w:val="00111142"/>
    <w:rsid w:val="001113DD"/>
    <w:rsid w:val="00111404"/>
    <w:rsid w:val="001116C7"/>
    <w:rsid w:val="00116A07"/>
    <w:rsid w:val="0011778A"/>
    <w:rsid w:val="00125B0F"/>
    <w:rsid w:val="0012791B"/>
    <w:rsid w:val="001306CA"/>
    <w:rsid w:val="00135710"/>
    <w:rsid w:val="00136FD1"/>
    <w:rsid w:val="00140982"/>
    <w:rsid w:val="00141826"/>
    <w:rsid w:val="00143D4B"/>
    <w:rsid w:val="001509F3"/>
    <w:rsid w:val="00152D43"/>
    <w:rsid w:val="0015436D"/>
    <w:rsid w:val="001543F3"/>
    <w:rsid w:val="001556E2"/>
    <w:rsid w:val="00161D98"/>
    <w:rsid w:val="001648E8"/>
    <w:rsid w:val="00166E86"/>
    <w:rsid w:val="00173CD5"/>
    <w:rsid w:val="00176BA0"/>
    <w:rsid w:val="00176EF0"/>
    <w:rsid w:val="00180EF4"/>
    <w:rsid w:val="00187302"/>
    <w:rsid w:val="00187980"/>
    <w:rsid w:val="00190D5C"/>
    <w:rsid w:val="00191A1A"/>
    <w:rsid w:val="001925FD"/>
    <w:rsid w:val="00194D27"/>
    <w:rsid w:val="001A0A3D"/>
    <w:rsid w:val="001A2AAE"/>
    <w:rsid w:val="001A3080"/>
    <w:rsid w:val="001A57A5"/>
    <w:rsid w:val="001A72A1"/>
    <w:rsid w:val="001B2216"/>
    <w:rsid w:val="001B4147"/>
    <w:rsid w:val="001C1E7D"/>
    <w:rsid w:val="001C2C1C"/>
    <w:rsid w:val="001C31E7"/>
    <w:rsid w:val="001C7D18"/>
    <w:rsid w:val="001D15EB"/>
    <w:rsid w:val="001D1CE4"/>
    <w:rsid w:val="001D2A41"/>
    <w:rsid w:val="001D2D84"/>
    <w:rsid w:val="001D3F82"/>
    <w:rsid w:val="001D5201"/>
    <w:rsid w:val="001E0098"/>
    <w:rsid w:val="001E1851"/>
    <w:rsid w:val="001E39F1"/>
    <w:rsid w:val="001E5434"/>
    <w:rsid w:val="001F24D7"/>
    <w:rsid w:val="001F256C"/>
    <w:rsid w:val="001F3319"/>
    <w:rsid w:val="00200A78"/>
    <w:rsid w:val="00204864"/>
    <w:rsid w:val="00204C22"/>
    <w:rsid w:val="002116B9"/>
    <w:rsid w:val="00211A25"/>
    <w:rsid w:val="002124D6"/>
    <w:rsid w:val="00220934"/>
    <w:rsid w:val="00227D89"/>
    <w:rsid w:val="00230D83"/>
    <w:rsid w:val="00235857"/>
    <w:rsid w:val="00243268"/>
    <w:rsid w:val="00243DDF"/>
    <w:rsid w:val="002559BF"/>
    <w:rsid w:val="00257A64"/>
    <w:rsid w:val="00263EDF"/>
    <w:rsid w:val="00266149"/>
    <w:rsid w:val="0026772F"/>
    <w:rsid w:val="00272155"/>
    <w:rsid w:val="0028003F"/>
    <w:rsid w:val="00281C15"/>
    <w:rsid w:val="002820E9"/>
    <w:rsid w:val="00282930"/>
    <w:rsid w:val="00292AC3"/>
    <w:rsid w:val="002948DB"/>
    <w:rsid w:val="002A08F3"/>
    <w:rsid w:val="002A2840"/>
    <w:rsid w:val="002A44D7"/>
    <w:rsid w:val="002A6F03"/>
    <w:rsid w:val="002A7133"/>
    <w:rsid w:val="002B2DB4"/>
    <w:rsid w:val="002B35D9"/>
    <w:rsid w:val="002C34F5"/>
    <w:rsid w:val="002C4B16"/>
    <w:rsid w:val="002D0A6F"/>
    <w:rsid w:val="002D2233"/>
    <w:rsid w:val="002D30FE"/>
    <w:rsid w:val="002D7AA2"/>
    <w:rsid w:val="002E061E"/>
    <w:rsid w:val="002E12C7"/>
    <w:rsid w:val="002E42EA"/>
    <w:rsid w:val="002E6A06"/>
    <w:rsid w:val="002F1AB0"/>
    <w:rsid w:val="002F1DBD"/>
    <w:rsid w:val="002F2AFF"/>
    <w:rsid w:val="002F532E"/>
    <w:rsid w:val="002F7AD2"/>
    <w:rsid w:val="00300457"/>
    <w:rsid w:val="00305D17"/>
    <w:rsid w:val="003104E6"/>
    <w:rsid w:val="00312C0A"/>
    <w:rsid w:val="003144E5"/>
    <w:rsid w:val="00314670"/>
    <w:rsid w:val="00315883"/>
    <w:rsid w:val="00315A5D"/>
    <w:rsid w:val="0032393A"/>
    <w:rsid w:val="00332268"/>
    <w:rsid w:val="00332848"/>
    <w:rsid w:val="00334C46"/>
    <w:rsid w:val="00345B97"/>
    <w:rsid w:val="00346D09"/>
    <w:rsid w:val="003500DF"/>
    <w:rsid w:val="00355D60"/>
    <w:rsid w:val="00360166"/>
    <w:rsid w:val="00360448"/>
    <w:rsid w:val="003671BC"/>
    <w:rsid w:val="00367F8F"/>
    <w:rsid w:val="00371683"/>
    <w:rsid w:val="00375037"/>
    <w:rsid w:val="00377364"/>
    <w:rsid w:val="003776B6"/>
    <w:rsid w:val="00377F44"/>
    <w:rsid w:val="003905AE"/>
    <w:rsid w:val="00393D59"/>
    <w:rsid w:val="003A01A4"/>
    <w:rsid w:val="003A2D55"/>
    <w:rsid w:val="003A4263"/>
    <w:rsid w:val="003A45BF"/>
    <w:rsid w:val="003A4B76"/>
    <w:rsid w:val="003B0A8D"/>
    <w:rsid w:val="003B405C"/>
    <w:rsid w:val="003B70A4"/>
    <w:rsid w:val="003B72C4"/>
    <w:rsid w:val="003C515A"/>
    <w:rsid w:val="003D3ADE"/>
    <w:rsid w:val="003D785C"/>
    <w:rsid w:val="003E4EE4"/>
    <w:rsid w:val="003E5032"/>
    <w:rsid w:val="003E5211"/>
    <w:rsid w:val="003F092A"/>
    <w:rsid w:val="003F1426"/>
    <w:rsid w:val="00403DC6"/>
    <w:rsid w:val="00410B1E"/>
    <w:rsid w:val="0041357A"/>
    <w:rsid w:val="0041795A"/>
    <w:rsid w:val="00426E5D"/>
    <w:rsid w:val="00430E20"/>
    <w:rsid w:val="004318E4"/>
    <w:rsid w:val="004410E4"/>
    <w:rsid w:val="00444D82"/>
    <w:rsid w:val="00446238"/>
    <w:rsid w:val="00450146"/>
    <w:rsid w:val="00452E85"/>
    <w:rsid w:val="00452F4C"/>
    <w:rsid w:val="00455DF1"/>
    <w:rsid w:val="00456054"/>
    <w:rsid w:val="00456CEF"/>
    <w:rsid w:val="004626FA"/>
    <w:rsid w:val="00462BBE"/>
    <w:rsid w:val="0046355D"/>
    <w:rsid w:val="00464B38"/>
    <w:rsid w:val="004665BC"/>
    <w:rsid w:val="00473EF4"/>
    <w:rsid w:val="004741FE"/>
    <w:rsid w:val="00476480"/>
    <w:rsid w:val="00480681"/>
    <w:rsid w:val="00486FAB"/>
    <w:rsid w:val="0048755E"/>
    <w:rsid w:val="004877CC"/>
    <w:rsid w:val="00493CED"/>
    <w:rsid w:val="00494583"/>
    <w:rsid w:val="0049623F"/>
    <w:rsid w:val="00497209"/>
    <w:rsid w:val="0049768B"/>
    <w:rsid w:val="004A4303"/>
    <w:rsid w:val="004A5C8E"/>
    <w:rsid w:val="004A7B5A"/>
    <w:rsid w:val="004C49B7"/>
    <w:rsid w:val="004C593A"/>
    <w:rsid w:val="004C5AE8"/>
    <w:rsid w:val="004D16BA"/>
    <w:rsid w:val="004D32C6"/>
    <w:rsid w:val="004D6221"/>
    <w:rsid w:val="004E043B"/>
    <w:rsid w:val="004E081D"/>
    <w:rsid w:val="004E21B1"/>
    <w:rsid w:val="004E3100"/>
    <w:rsid w:val="004E3543"/>
    <w:rsid w:val="004E79C8"/>
    <w:rsid w:val="004F0E40"/>
    <w:rsid w:val="004F6C02"/>
    <w:rsid w:val="004F76D1"/>
    <w:rsid w:val="00500AF3"/>
    <w:rsid w:val="005011C1"/>
    <w:rsid w:val="00503E89"/>
    <w:rsid w:val="00505D9F"/>
    <w:rsid w:val="00506F95"/>
    <w:rsid w:val="0051330F"/>
    <w:rsid w:val="00513707"/>
    <w:rsid w:val="00516EDB"/>
    <w:rsid w:val="00521B48"/>
    <w:rsid w:val="0053190A"/>
    <w:rsid w:val="00541CC6"/>
    <w:rsid w:val="00543118"/>
    <w:rsid w:val="00544588"/>
    <w:rsid w:val="005451D9"/>
    <w:rsid w:val="0055169E"/>
    <w:rsid w:val="00554162"/>
    <w:rsid w:val="00560796"/>
    <w:rsid w:val="00563D6F"/>
    <w:rsid w:val="00563EBD"/>
    <w:rsid w:val="00564517"/>
    <w:rsid w:val="0056586D"/>
    <w:rsid w:val="005702C2"/>
    <w:rsid w:val="005709D2"/>
    <w:rsid w:val="005714CE"/>
    <w:rsid w:val="00571869"/>
    <w:rsid w:val="00575213"/>
    <w:rsid w:val="00576B58"/>
    <w:rsid w:val="00585990"/>
    <w:rsid w:val="005911F7"/>
    <w:rsid w:val="00591771"/>
    <w:rsid w:val="00594211"/>
    <w:rsid w:val="00594250"/>
    <w:rsid w:val="0059618E"/>
    <w:rsid w:val="00597EF6"/>
    <w:rsid w:val="005A189D"/>
    <w:rsid w:val="005A1FF7"/>
    <w:rsid w:val="005A2474"/>
    <w:rsid w:val="005A2FC1"/>
    <w:rsid w:val="005A3D18"/>
    <w:rsid w:val="005A628E"/>
    <w:rsid w:val="005A62DA"/>
    <w:rsid w:val="005B1E03"/>
    <w:rsid w:val="005B1E43"/>
    <w:rsid w:val="005B2648"/>
    <w:rsid w:val="005B2A1B"/>
    <w:rsid w:val="00610EA1"/>
    <w:rsid w:val="00611378"/>
    <w:rsid w:val="00614FB2"/>
    <w:rsid w:val="0061724C"/>
    <w:rsid w:val="0061746B"/>
    <w:rsid w:val="00620913"/>
    <w:rsid w:val="00621165"/>
    <w:rsid w:val="0062459E"/>
    <w:rsid w:val="006328A7"/>
    <w:rsid w:val="00635861"/>
    <w:rsid w:val="00636E36"/>
    <w:rsid w:val="00641038"/>
    <w:rsid w:val="00642D14"/>
    <w:rsid w:val="0064769F"/>
    <w:rsid w:val="00652896"/>
    <w:rsid w:val="006546B8"/>
    <w:rsid w:val="00655728"/>
    <w:rsid w:val="0065633B"/>
    <w:rsid w:val="00657DB6"/>
    <w:rsid w:val="0066062E"/>
    <w:rsid w:val="00663B9C"/>
    <w:rsid w:val="00664CF0"/>
    <w:rsid w:val="006672BE"/>
    <w:rsid w:val="00667C8F"/>
    <w:rsid w:val="00674B6A"/>
    <w:rsid w:val="00676401"/>
    <w:rsid w:val="006777D4"/>
    <w:rsid w:val="0068288B"/>
    <w:rsid w:val="0068383B"/>
    <w:rsid w:val="0068769F"/>
    <w:rsid w:val="0069257D"/>
    <w:rsid w:val="00692B03"/>
    <w:rsid w:val="00695889"/>
    <w:rsid w:val="00697D08"/>
    <w:rsid w:val="006A364D"/>
    <w:rsid w:val="006A57B4"/>
    <w:rsid w:val="006A66E0"/>
    <w:rsid w:val="006B2623"/>
    <w:rsid w:val="006B40AF"/>
    <w:rsid w:val="006B5710"/>
    <w:rsid w:val="006C0BD4"/>
    <w:rsid w:val="006C4E44"/>
    <w:rsid w:val="006D117E"/>
    <w:rsid w:val="006D1F28"/>
    <w:rsid w:val="006D57BF"/>
    <w:rsid w:val="006D7F4B"/>
    <w:rsid w:val="006E0A5F"/>
    <w:rsid w:val="006E2D00"/>
    <w:rsid w:val="006E697E"/>
    <w:rsid w:val="006E7686"/>
    <w:rsid w:val="006F256C"/>
    <w:rsid w:val="006F728C"/>
    <w:rsid w:val="006F776A"/>
    <w:rsid w:val="00702D6C"/>
    <w:rsid w:val="00705B89"/>
    <w:rsid w:val="00707575"/>
    <w:rsid w:val="00711625"/>
    <w:rsid w:val="007242C0"/>
    <w:rsid w:val="00727B31"/>
    <w:rsid w:val="00730504"/>
    <w:rsid w:val="00730878"/>
    <w:rsid w:val="00737451"/>
    <w:rsid w:val="007412D6"/>
    <w:rsid w:val="00742870"/>
    <w:rsid w:val="00743961"/>
    <w:rsid w:val="00747FB7"/>
    <w:rsid w:val="00753524"/>
    <w:rsid w:val="00753E43"/>
    <w:rsid w:val="00756572"/>
    <w:rsid w:val="007617FE"/>
    <w:rsid w:val="0077002E"/>
    <w:rsid w:val="00772260"/>
    <w:rsid w:val="00772B30"/>
    <w:rsid w:val="007741B3"/>
    <w:rsid w:val="00782CF4"/>
    <w:rsid w:val="00782EF9"/>
    <w:rsid w:val="00784B10"/>
    <w:rsid w:val="00791DDA"/>
    <w:rsid w:val="00794CFC"/>
    <w:rsid w:val="00795916"/>
    <w:rsid w:val="00796EB6"/>
    <w:rsid w:val="00797314"/>
    <w:rsid w:val="0079744B"/>
    <w:rsid w:val="007A10C1"/>
    <w:rsid w:val="007A1E5F"/>
    <w:rsid w:val="007A4C3E"/>
    <w:rsid w:val="007A7F1D"/>
    <w:rsid w:val="007B07CA"/>
    <w:rsid w:val="007B29E8"/>
    <w:rsid w:val="007B3BBC"/>
    <w:rsid w:val="007B5741"/>
    <w:rsid w:val="007B5A54"/>
    <w:rsid w:val="007C141A"/>
    <w:rsid w:val="007C747D"/>
    <w:rsid w:val="007C7956"/>
    <w:rsid w:val="007D0415"/>
    <w:rsid w:val="007D32DE"/>
    <w:rsid w:val="007D5886"/>
    <w:rsid w:val="007E2C3B"/>
    <w:rsid w:val="007E6A7F"/>
    <w:rsid w:val="007F27AF"/>
    <w:rsid w:val="007F2E0B"/>
    <w:rsid w:val="007F47FF"/>
    <w:rsid w:val="007F55A8"/>
    <w:rsid w:val="007F5869"/>
    <w:rsid w:val="007F6B2F"/>
    <w:rsid w:val="0080095F"/>
    <w:rsid w:val="00812C6B"/>
    <w:rsid w:val="00815D32"/>
    <w:rsid w:val="00815EEB"/>
    <w:rsid w:val="008170BE"/>
    <w:rsid w:val="00820267"/>
    <w:rsid w:val="008266E6"/>
    <w:rsid w:val="008274C0"/>
    <w:rsid w:val="008308EC"/>
    <w:rsid w:val="00831D8C"/>
    <w:rsid w:val="00833D6B"/>
    <w:rsid w:val="00834747"/>
    <w:rsid w:val="00835CF4"/>
    <w:rsid w:val="00841950"/>
    <w:rsid w:val="00842120"/>
    <w:rsid w:val="00847E6B"/>
    <w:rsid w:val="00847F2A"/>
    <w:rsid w:val="00850E8C"/>
    <w:rsid w:val="00852022"/>
    <w:rsid w:val="008547C5"/>
    <w:rsid w:val="0085749D"/>
    <w:rsid w:val="00862896"/>
    <w:rsid w:val="0086470E"/>
    <w:rsid w:val="00864A04"/>
    <w:rsid w:val="00864F58"/>
    <w:rsid w:val="008678FA"/>
    <w:rsid w:val="00873D6F"/>
    <w:rsid w:val="00874DD8"/>
    <w:rsid w:val="00881448"/>
    <w:rsid w:val="008853E5"/>
    <w:rsid w:val="00887D79"/>
    <w:rsid w:val="0089016D"/>
    <w:rsid w:val="008915E6"/>
    <w:rsid w:val="008B0062"/>
    <w:rsid w:val="008B1829"/>
    <w:rsid w:val="008B2C3C"/>
    <w:rsid w:val="008B6B6F"/>
    <w:rsid w:val="008B7D6E"/>
    <w:rsid w:val="008C0279"/>
    <w:rsid w:val="008C4036"/>
    <w:rsid w:val="008C5872"/>
    <w:rsid w:val="008D0035"/>
    <w:rsid w:val="008D045A"/>
    <w:rsid w:val="008D0488"/>
    <w:rsid w:val="008D05D8"/>
    <w:rsid w:val="008D3FD4"/>
    <w:rsid w:val="008E0BFB"/>
    <w:rsid w:val="008E147C"/>
    <w:rsid w:val="008E3E1B"/>
    <w:rsid w:val="008E413B"/>
    <w:rsid w:val="008E6BAB"/>
    <w:rsid w:val="008F0B29"/>
    <w:rsid w:val="008F2380"/>
    <w:rsid w:val="009079E6"/>
    <w:rsid w:val="00914D6F"/>
    <w:rsid w:val="00915863"/>
    <w:rsid w:val="00925DDB"/>
    <w:rsid w:val="00926CC5"/>
    <w:rsid w:val="00933BD8"/>
    <w:rsid w:val="0093769D"/>
    <w:rsid w:val="00944E48"/>
    <w:rsid w:val="00947133"/>
    <w:rsid w:val="009526C1"/>
    <w:rsid w:val="009616DF"/>
    <w:rsid w:val="00962EB2"/>
    <w:rsid w:val="00963238"/>
    <w:rsid w:val="00963776"/>
    <w:rsid w:val="00972106"/>
    <w:rsid w:val="00980F5B"/>
    <w:rsid w:val="0098275F"/>
    <w:rsid w:val="009827E6"/>
    <w:rsid w:val="00985C4A"/>
    <w:rsid w:val="00986984"/>
    <w:rsid w:val="0098773C"/>
    <w:rsid w:val="00990EDD"/>
    <w:rsid w:val="009954AC"/>
    <w:rsid w:val="009975D5"/>
    <w:rsid w:val="009A6D43"/>
    <w:rsid w:val="009B2F48"/>
    <w:rsid w:val="009B5780"/>
    <w:rsid w:val="009B718D"/>
    <w:rsid w:val="009C628E"/>
    <w:rsid w:val="009D27DA"/>
    <w:rsid w:val="009D3A74"/>
    <w:rsid w:val="009D4774"/>
    <w:rsid w:val="009E1CAB"/>
    <w:rsid w:val="009E3316"/>
    <w:rsid w:val="00A02652"/>
    <w:rsid w:val="00A054D5"/>
    <w:rsid w:val="00A05DEB"/>
    <w:rsid w:val="00A05E3A"/>
    <w:rsid w:val="00A068A4"/>
    <w:rsid w:val="00A06996"/>
    <w:rsid w:val="00A110D7"/>
    <w:rsid w:val="00A12935"/>
    <w:rsid w:val="00A13806"/>
    <w:rsid w:val="00A22260"/>
    <w:rsid w:val="00A249F5"/>
    <w:rsid w:val="00A258D0"/>
    <w:rsid w:val="00A308CF"/>
    <w:rsid w:val="00A35505"/>
    <w:rsid w:val="00A35C32"/>
    <w:rsid w:val="00A36C86"/>
    <w:rsid w:val="00A4013C"/>
    <w:rsid w:val="00A4274A"/>
    <w:rsid w:val="00A4472E"/>
    <w:rsid w:val="00A45574"/>
    <w:rsid w:val="00A45AD3"/>
    <w:rsid w:val="00A47136"/>
    <w:rsid w:val="00A47BB9"/>
    <w:rsid w:val="00A506A7"/>
    <w:rsid w:val="00A55C30"/>
    <w:rsid w:val="00A562B2"/>
    <w:rsid w:val="00A60DC4"/>
    <w:rsid w:val="00A61105"/>
    <w:rsid w:val="00A62133"/>
    <w:rsid w:val="00A621CF"/>
    <w:rsid w:val="00A633BE"/>
    <w:rsid w:val="00A63A86"/>
    <w:rsid w:val="00A65398"/>
    <w:rsid w:val="00A725CA"/>
    <w:rsid w:val="00A72A2E"/>
    <w:rsid w:val="00A771DD"/>
    <w:rsid w:val="00A81B16"/>
    <w:rsid w:val="00A81DDB"/>
    <w:rsid w:val="00A92FA4"/>
    <w:rsid w:val="00A961F9"/>
    <w:rsid w:val="00AA25A0"/>
    <w:rsid w:val="00AA579E"/>
    <w:rsid w:val="00AA67A1"/>
    <w:rsid w:val="00AB2A01"/>
    <w:rsid w:val="00AB5C1F"/>
    <w:rsid w:val="00AC0089"/>
    <w:rsid w:val="00AC2220"/>
    <w:rsid w:val="00AC2DE7"/>
    <w:rsid w:val="00AC720A"/>
    <w:rsid w:val="00AC7DE0"/>
    <w:rsid w:val="00AD2111"/>
    <w:rsid w:val="00AD38C9"/>
    <w:rsid w:val="00AD6AE3"/>
    <w:rsid w:val="00AE18A1"/>
    <w:rsid w:val="00AE1AD9"/>
    <w:rsid w:val="00AF22E2"/>
    <w:rsid w:val="00AF3E9A"/>
    <w:rsid w:val="00AF473A"/>
    <w:rsid w:val="00AF4AC6"/>
    <w:rsid w:val="00AF7ACE"/>
    <w:rsid w:val="00AF7D4E"/>
    <w:rsid w:val="00B00E96"/>
    <w:rsid w:val="00B05E1E"/>
    <w:rsid w:val="00B10BE1"/>
    <w:rsid w:val="00B15B10"/>
    <w:rsid w:val="00B2620B"/>
    <w:rsid w:val="00B35CF2"/>
    <w:rsid w:val="00B3665A"/>
    <w:rsid w:val="00B372E8"/>
    <w:rsid w:val="00B3774C"/>
    <w:rsid w:val="00B37CBA"/>
    <w:rsid w:val="00B4006B"/>
    <w:rsid w:val="00B42A16"/>
    <w:rsid w:val="00B42CBF"/>
    <w:rsid w:val="00B506F6"/>
    <w:rsid w:val="00B54E55"/>
    <w:rsid w:val="00B552D3"/>
    <w:rsid w:val="00B559AC"/>
    <w:rsid w:val="00B56633"/>
    <w:rsid w:val="00B57368"/>
    <w:rsid w:val="00B6131C"/>
    <w:rsid w:val="00B613CE"/>
    <w:rsid w:val="00B61439"/>
    <w:rsid w:val="00B61C59"/>
    <w:rsid w:val="00B61E6B"/>
    <w:rsid w:val="00B63321"/>
    <w:rsid w:val="00B6394D"/>
    <w:rsid w:val="00B6675A"/>
    <w:rsid w:val="00B674C6"/>
    <w:rsid w:val="00B74414"/>
    <w:rsid w:val="00B74D05"/>
    <w:rsid w:val="00B81A4E"/>
    <w:rsid w:val="00B84142"/>
    <w:rsid w:val="00B8475A"/>
    <w:rsid w:val="00B85507"/>
    <w:rsid w:val="00B905E9"/>
    <w:rsid w:val="00B9403A"/>
    <w:rsid w:val="00B96C0D"/>
    <w:rsid w:val="00BA08F8"/>
    <w:rsid w:val="00BA10A7"/>
    <w:rsid w:val="00BA7AEF"/>
    <w:rsid w:val="00BB0873"/>
    <w:rsid w:val="00BB44F3"/>
    <w:rsid w:val="00BB694E"/>
    <w:rsid w:val="00BD00BA"/>
    <w:rsid w:val="00BD1EC5"/>
    <w:rsid w:val="00BD54B4"/>
    <w:rsid w:val="00BF096A"/>
    <w:rsid w:val="00BF112A"/>
    <w:rsid w:val="00BF3DB9"/>
    <w:rsid w:val="00C05001"/>
    <w:rsid w:val="00C10178"/>
    <w:rsid w:val="00C10EE2"/>
    <w:rsid w:val="00C13765"/>
    <w:rsid w:val="00C164D2"/>
    <w:rsid w:val="00C17B99"/>
    <w:rsid w:val="00C211FC"/>
    <w:rsid w:val="00C2295F"/>
    <w:rsid w:val="00C24643"/>
    <w:rsid w:val="00C24B8C"/>
    <w:rsid w:val="00C2595D"/>
    <w:rsid w:val="00C30F46"/>
    <w:rsid w:val="00C3153A"/>
    <w:rsid w:val="00C338D2"/>
    <w:rsid w:val="00C347E6"/>
    <w:rsid w:val="00C45221"/>
    <w:rsid w:val="00C52B2C"/>
    <w:rsid w:val="00C53E40"/>
    <w:rsid w:val="00C644C1"/>
    <w:rsid w:val="00C6661C"/>
    <w:rsid w:val="00C671B1"/>
    <w:rsid w:val="00C72820"/>
    <w:rsid w:val="00C73309"/>
    <w:rsid w:val="00C80D05"/>
    <w:rsid w:val="00C841B6"/>
    <w:rsid w:val="00C874D3"/>
    <w:rsid w:val="00C91347"/>
    <w:rsid w:val="00C91F59"/>
    <w:rsid w:val="00C963AB"/>
    <w:rsid w:val="00CA487E"/>
    <w:rsid w:val="00CA6754"/>
    <w:rsid w:val="00CA6C9B"/>
    <w:rsid w:val="00CB0C8F"/>
    <w:rsid w:val="00CB0F9A"/>
    <w:rsid w:val="00CB3EFB"/>
    <w:rsid w:val="00CB5810"/>
    <w:rsid w:val="00CB762D"/>
    <w:rsid w:val="00CC2AF5"/>
    <w:rsid w:val="00CC5863"/>
    <w:rsid w:val="00CC690A"/>
    <w:rsid w:val="00CC6928"/>
    <w:rsid w:val="00CC69B6"/>
    <w:rsid w:val="00CD0521"/>
    <w:rsid w:val="00CD2C47"/>
    <w:rsid w:val="00CE127D"/>
    <w:rsid w:val="00CE3422"/>
    <w:rsid w:val="00CE5C00"/>
    <w:rsid w:val="00CE6E0F"/>
    <w:rsid w:val="00CF0F3D"/>
    <w:rsid w:val="00CF26B9"/>
    <w:rsid w:val="00D051BB"/>
    <w:rsid w:val="00D055B6"/>
    <w:rsid w:val="00D11061"/>
    <w:rsid w:val="00D11F3F"/>
    <w:rsid w:val="00D23B8D"/>
    <w:rsid w:val="00D25DEE"/>
    <w:rsid w:val="00D261AA"/>
    <w:rsid w:val="00D31E96"/>
    <w:rsid w:val="00D33705"/>
    <w:rsid w:val="00D35A92"/>
    <w:rsid w:val="00D43517"/>
    <w:rsid w:val="00D46CA2"/>
    <w:rsid w:val="00D513D6"/>
    <w:rsid w:val="00D51BF5"/>
    <w:rsid w:val="00D538A2"/>
    <w:rsid w:val="00D55825"/>
    <w:rsid w:val="00D55BDA"/>
    <w:rsid w:val="00D61477"/>
    <w:rsid w:val="00D61AB3"/>
    <w:rsid w:val="00D62C1C"/>
    <w:rsid w:val="00D72E5A"/>
    <w:rsid w:val="00D72F17"/>
    <w:rsid w:val="00D807C3"/>
    <w:rsid w:val="00D84548"/>
    <w:rsid w:val="00D849B1"/>
    <w:rsid w:val="00D8785C"/>
    <w:rsid w:val="00D97F3C"/>
    <w:rsid w:val="00DA737F"/>
    <w:rsid w:val="00DA7A33"/>
    <w:rsid w:val="00DB1B7D"/>
    <w:rsid w:val="00DB6729"/>
    <w:rsid w:val="00DC2DA6"/>
    <w:rsid w:val="00DC61C0"/>
    <w:rsid w:val="00DD00CC"/>
    <w:rsid w:val="00DD0AC9"/>
    <w:rsid w:val="00DD673C"/>
    <w:rsid w:val="00DE1C7D"/>
    <w:rsid w:val="00DE2605"/>
    <w:rsid w:val="00DE4F31"/>
    <w:rsid w:val="00DE6EEB"/>
    <w:rsid w:val="00DE7648"/>
    <w:rsid w:val="00DF0039"/>
    <w:rsid w:val="00DF02BC"/>
    <w:rsid w:val="00DF2907"/>
    <w:rsid w:val="00E0196D"/>
    <w:rsid w:val="00E02F06"/>
    <w:rsid w:val="00E06C6C"/>
    <w:rsid w:val="00E11FE2"/>
    <w:rsid w:val="00E12B62"/>
    <w:rsid w:val="00E14E0B"/>
    <w:rsid w:val="00E21B18"/>
    <w:rsid w:val="00E26430"/>
    <w:rsid w:val="00E27223"/>
    <w:rsid w:val="00E3140E"/>
    <w:rsid w:val="00E31C04"/>
    <w:rsid w:val="00E32CF0"/>
    <w:rsid w:val="00E37394"/>
    <w:rsid w:val="00E456FC"/>
    <w:rsid w:val="00E459DD"/>
    <w:rsid w:val="00E466D9"/>
    <w:rsid w:val="00E53953"/>
    <w:rsid w:val="00E54982"/>
    <w:rsid w:val="00E54D96"/>
    <w:rsid w:val="00E57840"/>
    <w:rsid w:val="00E6042B"/>
    <w:rsid w:val="00E60713"/>
    <w:rsid w:val="00E61173"/>
    <w:rsid w:val="00E64F05"/>
    <w:rsid w:val="00E656CF"/>
    <w:rsid w:val="00E67BC7"/>
    <w:rsid w:val="00E7462E"/>
    <w:rsid w:val="00E76365"/>
    <w:rsid w:val="00E801B4"/>
    <w:rsid w:val="00E806A2"/>
    <w:rsid w:val="00E82EB1"/>
    <w:rsid w:val="00E94091"/>
    <w:rsid w:val="00E95D91"/>
    <w:rsid w:val="00E978E1"/>
    <w:rsid w:val="00EA06C1"/>
    <w:rsid w:val="00EA2EA2"/>
    <w:rsid w:val="00EB59D0"/>
    <w:rsid w:val="00EC20D9"/>
    <w:rsid w:val="00EC3E00"/>
    <w:rsid w:val="00EC4220"/>
    <w:rsid w:val="00EC4616"/>
    <w:rsid w:val="00ED0CB4"/>
    <w:rsid w:val="00ED0E19"/>
    <w:rsid w:val="00ED2CD2"/>
    <w:rsid w:val="00ED6186"/>
    <w:rsid w:val="00EE4557"/>
    <w:rsid w:val="00EE4BD2"/>
    <w:rsid w:val="00EF0085"/>
    <w:rsid w:val="00EF07EB"/>
    <w:rsid w:val="00F02122"/>
    <w:rsid w:val="00F04A18"/>
    <w:rsid w:val="00F06652"/>
    <w:rsid w:val="00F06DAE"/>
    <w:rsid w:val="00F148AA"/>
    <w:rsid w:val="00F177D3"/>
    <w:rsid w:val="00F17EA6"/>
    <w:rsid w:val="00F21CE1"/>
    <w:rsid w:val="00F34983"/>
    <w:rsid w:val="00F5427B"/>
    <w:rsid w:val="00F56425"/>
    <w:rsid w:val="00F6259F"/>
    <w:rsid w:val="00F63001"/>
    <w:rsid w:val="00F64712"/>
    <w:rsid w:val="00F65830"/>
    <w:rsid w:val="00F714BD"/>
    <w:rsid w:val="00F80154"/>
    <w:rsid w:val="00F81269"/>
    <w:rsid w:val="00F815AE"/>
    <w:rsid w:val="00F91496"/>
    <w:rsid w:val="00F9274E"/>
    <w:rsid w:val="00F949D8"/>
    <w:rsid w:val="00F97C79"/>
    <w:rsid w:val="00FB335E"/>
    <w:rsid w:val="00FB405E"/>
    <w:rsid w:val="00FB772B"/>
    <w:rsid w:val="00FC0747"/>
    <w:rsid w:val="00FC0E2D"/>
    <w:rsid w:val="00FC2329"/>
    <w:rsid w:val="00FC26A2"/>
    <w:rsid w:val="00FC40D2"/>
    <w:rsid w:val="00FC4559"/>
    <w:rsid w:val="00FC4F15"/>
    <w:rsid w:val="00FC5757"/>
    <w:rsid w:val="00FC5AF6"/>
    <w:rsid w:val="00FC7A59"/>
    <w:rsid w:val="00FD0CBF"/>
    <w:rsid w:val="00FD1DDF"/>
    <w:rsid w:val="00FD49CF"/>
    <w:rsid w:val="00FD6A3B"/>
    <w:rsid w:val="00FF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2EDC12"/>
  <w15:docId w15:val="{96EF2CE8-04DB-405E-924A-0213EFDFB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812C6B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BA10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A10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A10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A10A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A10A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A10A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A10A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A10A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A10A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link w:val="PargrafodaListaChar"/>
    <w:uiPriority w:val="34"/>
    <w:qFormat/>
    <w:rsid w:val="00812C6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12C6B"/>
    <w:pPr>
      <w:jc w:val="center"/>
    </w:pPr>
    <w:rPr>
      <w:rFonts w:ascii="Calibri" w:hAnsi="Calibri" w:cs="Calibri"/>
    </w:rPr>
  </w:style>
  <w:style w:type="character" w:customStyle="1" w:styleId="PargrafodaListaChar">
    <w:name w:val="Parágrafo da Lista Char"/>
    <w:basedOn w:val="Fontepargpadro"/>
    <w:link w:val="PargrafodaLista"/>
    <w:uiPriority w:val="34"/>
    <w:rsid w:val="00812C6B"/>
  </w:style>
  <w:style w:type="character" w:customStyle="1" w:styleId="EndNoteBibliographyTitleChar">
    <w:name w:val="EndNote Bibliography Title Char"/>
    <w:basedOn w:val="PargrafodaListaChar"/>
    <w:link w:val="EndNoteBibliographyTitle"/>
    <w:rsid w:val="00812C6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2C6B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PargrafodaListaChar"/>
    <w:link w:val="EndNoteBibliography"/>
    <w:rsid w:val="00812C6B"/>
    <w:rPr>
      <w:rFonts w:ascii="Calibri" w:hAnsi="Calibri" w:cs="Calibri"/>
      <w:lang w:val="en-US"/>
    </w:rPr>
  </w:style>
  <w:style w:type="paragraph" w:customStyle="1" w:styleId="Padro">
    <w:name w:val="Padrão"/>
    <w:link w:val="PadroChar"/>
    <w:rsid w:val="00812C6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PadroChar">
    <w:name w:val="Padrão Char"/>
    <w:basedOn w:val="Fontepargpadro"/>
    <w:link w:val="Padro"/>
    <w:rsid w:val="00812C6B"/>
    <w:rPr>
      <w:rFonts w:ascii="Helvetica Neue" w:eastAsia="Arial Unicode MS" w:hAnsi="Helvetica Neue" w:cs="Arial Unicode MS"/>
      <w:color w:val="000000"/>
      <w:sz w:val="22"/>
      <w:szCs w:val="22"/>
      <w:bdr w:val="none" w:sz="0" w:space="0" w:color="auto"/>
      <w:lang w:val="pt-PT" w:eastAsia="pt-BR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Fontepargpadro"/>
    <w:uiPriority w:val="99"/>
    <w:unhideWhenUsed/>
    <w:rsid w:val="00812C6B"/>
    <w:rPr>
      <w:color w:val="0563C1" w:themeColor="hyperlink"/>
      <w:u w:val="single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812C6B"/>
    <w:rPr>
      <w:color w:val="605E5C"/>
      <w:shd w:val="clear" w:color="auto" w:fill="E1DFDD"/>
    </w:rPr>
  </w:style>
  <w:style w:type="table" w:customStyle="1" w:styleId="a">
    <w:name w:val="a"/>
    <w:basedOn w:val="Tabelanormal"/>
    <w:rsid w:val="00812C6B"/>
    <w:pPr>
      <w:spacing w:after="200" w:line="276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styleId="Tabelacomgrade">
    <w:name w:val="Table Grid"/>
    <w:basedOn w:val="Tabelanormal"/>
    <w:uiPriority w:val="39"/>
    <w:rsid w:val="00812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42"/>
    <w:rsid w:val="00812C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odap">
    <w:name w:val="footer"/>
    <w:basedOn w:val="Normal"/>
    <w:link w:val="RodapChar"/>
    <w:uiPriority w:val="99"/>
    <w:unhideWhenUsed/>
    <w:rsid w:val="00812C6B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812C6B"/>
  </w:style>
  <w:style w:type="character" w:styleId="Nmerodepgina">
    <w:name w:val="page number"/>
    <w:basedOn w:val="Fontepargpadro"/>
    <w:uiPriority w:val="99"/>
    <w:semiHidden/>
    <w:unhideWhenUsed/>
    <w:rsid w:val="00812C6B"/>
  </w:style>
  <w:style w:type="paragraph" w:styleId="Cabealho">
    <w:name w:val="header"/>
    <w:basedOn w:val="Normal"/>
    <w:link w:val="CabealhoChar"/>
    <w:uiPriority w:val="99"/>
    <w:unhideWhenUsed/>
    <w:rsid w:val="00812C6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12C6B"/>
  </w:style>
  <w:style w:type="paragraph" w:customStyle="1" w:styleId="CorpoA">
    <w:name w:val="Corpo A"/>
    <w:rsid w:val="00812C6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Fontepargpadro"/>
    <w:rsid w:val="00812C6B"/>
    <w:rPr>
      <w:color w:val="000000"/>
      <w:u w:val="none" w:color="0000FF"/>
      <w14:textOutline w14:w="0" w14:cap="rnd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812C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Refdecomentrio">
    <w:name w:val="annotation reference"/>
    <w:basedOn w:val="Fontepargpadro"/>
    <w:uiPriority w:val="99"/>
    <w:rsid w:val="000F3D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rFonts w:ascii="Tahoma" w:hAnsi="Tahoma" w:cs="Tahoma"/>
      <w:sz w:val="16"/>
      <w:szCs w:val="20"/>
      <w:lang w:val="en-US"/>
    </w:rPr>
  </w:style>
  <w:style w:type="numbering" w:styleId="111111">
    <w:name w:val="Outline List 2"/>
    <w:basedOn w:val="Semlista"/>
    <w:uiPriority w:val="99"/>
    <w:semiHidden/>
    <w:unhideWhenUsed/>
    <w:rsid w:val="00BA10A7"/>
    <w:pPr>
      <w:numPr>
        <w:numId w:val="5"/>
      </w:numPr>
    </w:pPr>
  </w:style>
  <w:style w:type="numbering" w:styleId="1ai">
    <w:name w:val="Outline List 1"/>
    <w:basedOn w:val="Semlista"/>
    <w:uiPriority w:val="99"/>
    <w:semiHidden/>
    <w:unhideWhenUsed/>
    <w:rsid w:val="00BA10A7"/>
    <w:pPr>
      <w:numPr>
        <w:numId w:val="6"/>
      </w:numPr>
    </w:pPr>
  </w:style>
  <w:style w:type="character" w:customStyle="1" w:styleId="Ttulo1Char">
    <w:name w:val="Título 1 Char"/>
    <w:basedOn w:val="Fontepargpadro"/>
    <w:link w:val="Ttulo1"/>
    <w:uiPriority w:val="9"/>
    <w:rsid w:val="00BA10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A10A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A10A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A10A7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A10A7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A10A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A10A7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A10A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A10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goseo">
    <w:name w:val="Outline List 3"/>
    <w:basedOn w:val="Semlista"/>
    <w:uiPriority w:val="99"/>
    <w:semiHidden/>
    <w:unhideWhenUsed/>
    <w:rsid w:val="00BA10A7"/>
    <w:pPr>
      <w:numPr>
        <w:numId w:val="7"/>
      </w:numPr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BA10A7"/>
    <w:rPr>
      <w:rFonts w:ascii="Tahoma" w:hAnsi="Tahoma" w:cs="Tahoma"/>
      <w:sz w:val="16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10A7"/>
    <w:rPr>
      <w:rFonts w:ascii="Tahoma" w:hAnsi="Tahoma" w:cs="Tahoma"/>
      <w:sz w:val="16"/>
      <w:szCs w:val="18"/>
      <w:lang w:val="en-US"/>
    </w:rPr>
  </w:style>
  <w:style w:type="paragraph" w:styleId="Bibliografia">
    <w:name w:val="Bibliography"/>
    <w:basedOn w:val="Normal"/>
    <w:next w:val="Normal"/>
    <w:uiPriority w:val="37"/>
    <w:semiHidden/>
    <w:unhideWhenUsed/>
    <w:rsid w:val="00BA10A7"/>
  </w:style>
  <w:style w:type="paragraph" w:styleId="Textoembloco">
    <w:name w:val="Block Text"/>
    <w:basedOn w:val="Normal"/>
    <w:uiPriority w:val="99"/>
    <w:semiHidden/>
    <w:unhideWhenUsed/>
    <w:rsid w:val="00BA10A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BA10A7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BA10A7"/>
    <w:rPr>
      <w:lang w:val="en-US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BA10A7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BA10A7"/>
    <w:rPr>
      <w:lang w:val="en-US"/>
    </w:rPr>
  </w:style>
  <w:style w:type="paragraph" w:styleId="Corpodetexto3">
    <w:name w:val="Body Text 3"/>
    <w:basedOn w:val="Normal"/>
    <w:link w:val="Corpodetexto3Char"/>
    <w:uiPriority w:val="99"/>
    <w:semiHidden/>
    <w:unhideWhenUsed/>
    <w:rsid w:val="00BA10A7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BA10A7"/>
    <w:rPr>
      <w:sz w:val="16"/>
      <w:szCs w:val="16"/>
      <w:lang w:val="en-US"/>
    </w:rPr>
  </w:style>
  <w:style w:type="paragraph" w:styleId="Primeirorecuodecorpodetexto">
    <w:name w:val="Body Text First Indent"/>
    <w:basedOn w:val="Corpodetexto"/>
    <w:link w:val="PrimeirorecuodecorpodetextoChar"/>
    <w:uiPriority w:val="99"/>
    <w:semiHidden/>
    <w:unhideWhenUsed/>
    <w:rsid w:val="00BA10A7"/>
    <w:pPr>
      <w:spacing w:after="0"/>
      <w:ind w:firstLine="36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uiPriority w:val="99"/>
    <w:semiHidden/>
    <w:rsid w:val="00BA10A7"/>
    <w:rPr>
      <w:lang w:val="en-US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BA10A7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BA10A7"/>
    <w:rPr>
      <w:lang w:val="en-US"/>
    </w:rPr>
  </w:style>
  <w:style w:type="paragraph" w:styleId="Primeirorecuodecorpodetexto2">
    <w:name w:val="Body Text First Indent 2"/>
    <w:basedOn w:val="Recuodecorpodetexto"/>
    <w:link w:val="Primeirorecuodecorpodetexto2Char"/>
    <w:uiPriority w:val="99"/>
    <w:semiHidden/>
    <w:unhideWhenUsed/>
    <w:rsid w:val="00BA10A7"/>
    <w:pPr>
      <w:spacing w:after="0"/>
      <w:ind w:firstLine="36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uiPriority w:val="99"/>
    <w:semiHidden/>
    <w:rsid w:val="00BA10A7"/>
    <w:rPr>
      <w:lang w:val="en-US"/>
    </w:rPr>
  </w:style>
  <w:style w:type="paragraph" w:styleId="Recuodecorpodetexto2">
    <w:name w:val="Body Text Indent 2"/>
    <w:basedOn w:val="Normal"/>
    <w:link w:val="Recuodecorpodetexto2Char"/>
    <w:uiPriority w:val="99"/>
    <w:semiHidden/>
    <w:unhideWhenUsed/>
    <w:rsid w:val="00BA10A7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uiPriority w:val="99"/>
    <w:semiHidden/>
    <w:rsid w:val="00BA10A7"/>
    <w:rPr>
      <w:lang w:val="en-US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BA10A7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semiHidden/>
    <w:rsid w:val="00BA10A7"/>
    <w:rPr>
      <w:sz w:val="16"/>
      <w:szCs w:val="16"/>
      <w:lang w:val="en-US"/>
    </w:rPr>
  </w:style>
  <w:style w:type="character" w:styleId="TtulodoLivro">
    <w:name w:val="Book Title"/>
    <w:basedOn w:val="Fontepargpadro"/>
    <w:uiPriority w:val="33"/>
    <w:qFormat/>
    <w:rsid w:val="00BA10A7"/>
    <w:rPr>
      <w:b/>
      <w:bCs/>
      <w:i/>
      <w:iCs/>
      <w:spacing w:val="5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BA10A7"/>
    <w:pPr>
      <w:spacing w:after="200"/>
    </w:pPr>
    <w:rPr>
      <w:i/>
      <w:iCs/>
      <w:color w:val="44546A" w:themeColor="text2"/>
      <w:sz w:val="18"/>
      <w:szCs w:val="18"/>
    </w:rPr>
  </w:style>
  <w:style w:type="paragraph" w:styleId="Encerramento">
    <w:name w:val="Closing"/>
    <w:basedOn w:val="Normal"/>
    <w:link w:val="EncerramentoChar"/>
    <w:uiPriority w:val="99"/>
    <w:semiHidden/>
    <w:unhideWhenUsed/>
    <w:rsid w:val="00BA10A7"/>
    <w:pPr>
      <w:ind w:left="4320"/>
    </w:pPr>
  </w:style>
  <w:style w:type="character" w:customStyle="1" w:styleId="EncerramentoChar">
    <w:name w:val="Encerramento Char"/>
    <w:basedOn w:val="Fontepargpadro"/>
    <w:link w:val="Encerramento"/>
    <w:uiPriority w:val="99"/>
    <w:semiHidden/>
    <w:rsid w:val="00BA10A7"/>
    <w:rPr>
      <w:lang w:val="en-US"/>
    </w:rPr>
  </w:style>
  <w:style w:type="table" w:styleId="GradeColorida">
    <w:name w:val="Colorful Grid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radeColorida-nfase2">
    <w:name w:val="Colorful Grid Accent 2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adeColorida-nfase3">
    <w:name w:val="Colorful Grid Accent 3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adeColorida-nfase4">
    <w:name w:val="Colorful Grid Accent 4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adeColorida-nfase5">
    <w:name w:val="Colorful Grid Accent 5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adeColorida-nfase6">
    <w:name w:val="Colorful Grid Accent 6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aColorida">
    <w:name w:val="Colorful List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aColorida-nfase2">
    <w:name w:val="Colorful List Accent 2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aColorida-nfase3">
    <w:name w:val="Colorful List Accent 3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aColorida-nfase4">
    <w:name w:val="Colorful List Accent 4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aColorida-nfase5">
    <w:name w:val="Colorful List Accent 5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aColorida-nfase6">
    <w:name w:val="Colorful List Accent 6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SombreamentoColorido">
    <w:name w:val="Colorful Shading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10A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10A7"/>
    <w:rPr>
      <w:rFonts w:ascii="Tahoma" w:hAnsi="Tahoma" w:cs="Tahoma"/>
      <w:b/>
      <w:bCs/>
      <w:sz w:val="16"/>
      <w:szCs w:val="20"/>
      <w:lang w:val="en-US"/>
    </w:rPr>
  </w:style>
  <w:style w:type="table" w:styleId="ListaEscura">
    <w:name w:val="Dark List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aEscura-nfase2">
    <w:name w:val="Dark List Accent 2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aEscura-nfase3">
    <w:name w:val="Dark List Accent 3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aEscura-nfase4">
    <w:name w:val="Dark List Accent 4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aEscura-nfase5">
    <w:name w:val="Dark List Accent 5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aEscura-nfase6">
    <w:name w:val="Dark List Accent 6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a">
    <w:name w:val="Date"/>
    <w:basedOn w:val="Normal"/>
    <w:next w:val="Normal"/>
    <w:link w:val="DataChar"/>
    <w:uiPriority w:val="99"/>
    <w:semiHidden/>
    <w:unhideWhenUsed/>
    <w:rsid w:val="00BA10A7"/>
  </w:style>
  <w:style w:type="character" w:customStyle="1" w:styleId="DataChar">
    <w:name w:val="Data Char"/>
    <w:basedOn w:val="Fontepargpadro"/>
    <w:link w:val="Data"/>
    <w:uiPriority w:val="99"/>
    <w:semiHidden/>
    <w:rsid w:val="00BA10A7"/>
    <w:rPr>
      <w:lang w:val="en-US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BA10A7"/>
    <w:rPr>
      <w:rFonts w:ascii="Segoe UI" w:hAnsi="Segoe UI" w:cs="Segoe UI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BA10A7"/>
    <w:rPr>
      <w:rFonts w:ascii="Segoe UI" w:hAnsi="Segoe UI" w:cs="Segoe UI"/>
      <w:sz w:val="16"/>
      <w:szCs w:val="16"/>
      <w:lang w:val="en-US"/>
    </w:rPr>
  </w:style>
  <w:style w:type="paragraph" w:styleId="AssinaturadeEmail">
    <w:name w:val="E-mail Signature"/>
    <w:basedOn w:val="Normal"/>
    <w:link w:val="AssinaturadeEmailChar"/>
    <w:uiPriority w:val="99"/>
    <w:semiHidden/>
    <w:unhideWhenUsed/>
    <w:rsid w:val="00BA10A7"/>
  </w:style>
  <w:style w:type="character" w:customStyle="1" w:styleId="AssinaturadeEmailChar">
    <w:name w:val="Assinatura de Email Char"/>
    <w:basedOn w:val="Fontepargpadro"/>
    <w:link w:val="AssinaturadeEmail"/>
    <w:uiPriority w:val="99"/>
    <w:semiHidden/>
    <w:rsid w:val="00BA10A7"/>
    <w:rPr>
      <w:lang w:val="en-US"/>
    </w:rPr>
  </w:style>
  <w:style w:type="character" w:styleId="nfase">
    <w:name w:val="Emphasis"/>
    <w:basedOn w:val="Fontepargpadro"/>
    <w:uiPriority w:val="20"/>
    <w:qFormat/>
    <w:rsid w:val="00BA10A7"/>
    <w:rPr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BA10A7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BA10A7"/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BA10A7"/>
    <w:rPr>
      <w:sz w:val="20"/>
      <w:szCs w:val="20"/>
      <w:lang w:val="en-US"/>
    </w:rPr>
  </w:style>
  <w:style w:type="paragraph" w:styleId="Destinatrio">
    <w:name w:val="envelope address"/>
    <w:basedOn w:val="Normal"/>
    <w:uiPriority w:val="99"/>
    <w:semiHidden/>
    <w:unhideWhenUsed/>
    <w:rsid w:val="00BA10A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Remetente">
    <w:name w:val="envelope return"/>
    <w:basedOn w:val="Normal"/>
    <w:uiPriority w:val="99"/>
    <w:semiHidden/>
    <w:unhideWhenUsed/>
    <w:rsid w:val="00BA10A7"/>
    <w:rPr>
      <w:rFonts w:asciiTheme="majorHAnsi" w:eastAsiaTheme="majorEastAsia" w:hAnsiTheme="majorHAnsi" w:cstheme="majorBidi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BA10A7"/>
    <w:rPr>
      <w:color w:val="954F72" w:themeColor="followedHyperlink"/>
      <w:u w:val="single"/>
    </w:rPr>
  </w:style>
  <w:style w:type="character" w:styleId="Refdenotaderodap">
    <w:name w:val="footnote reference"/>
    <w:basedOn w:val="Fontepargpadro"/>
    <w:uiPriority w:val="99"/>
    <w:semiHidden/>
    <w:unhideWhenUsed/>
    <w:rsid w:val="00BA10A7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BA10A7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BA10A7"/>
    <w:rPr>
      <w:sz w:val="20"/>
      <w:szCs w:val="20"/>
      <w:lang w:val="en-US"/>
    </w:rPr>
  </w:style>
  <w:style w:type="table" w:customStyle="1" w:styleId="TabeladeGrade1Clara1">
    <w:name w:val="Tabela de Grade 1 Clara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11">
    <w:name w:val="Tabela de Grade 1 Clara - Ênfase 1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21">
    <w:name w:val="Tabela de Grade 1 Clara - Ênfase 2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31">
    <w:name w:val="Tabela de Grade 1 Clara - Ênfase 3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41">
    <w:name w:val="Tabela de Grade 1 Clara - Ênfase 4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51">
    <w:name w:val="Tabela de Grade 1 Clara - Ênfase 5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61">
    <w:name w:val="Tabela de Grade 1 Clara - Ênfase 6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21">
    <w:name w:val="Tabela de Grade 2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2-nfase11">
    <w:name w:val="Tabela de Grade 2 - Ênfase 1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Grade2-nfase21">
    <w:name w:val="Tabela de Grade 2 - Ênfase 2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Grade2-nfase31">
    <w:name w:val="Tabela de Grade 2 - Ênfase 3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ade2-nfase41">
    <w:name w:val="Tabela de Grade 2 - Ênfase 4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Grade2-nfase51">
    <w:name w:val="Tabela de Grade 2 - Ênfase 5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Grade2-nfase61">
    <w:name w:val="Tabela de Grade 2 - Ênfase 6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Grade31">
    <w:name w:val="Tabela de Grade 3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deGrade3-nfase11">
    <w:name w:val="Tabela de Grade 3 - Ênfase 1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eladeGrade3-nfase21">
    <w:name w:val="Tabela de Grade 3 - Ênfase 2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TabeladeGrade3-nfase31">
    <w:name w:val="Tabela de Grade 3 - Ênfase 3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eladeGrade3-nfase41">
    <w:name w:val="Tabela de Grade 3 - Ênfase 4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TabeladeGrade3-nfase51">
    <w:name w:val="Tabela de Grade 3 - Ênfase 5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TabeladeGrade3-nfase61">
    <w:name w:val="Tabela de Grade 3 - Ênfase 6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TabeladeGrade41">
    <w:name w:val="Tabela de Grade 4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4-nfase11">
    <w:name w:val="Tabela de Grade 4 - Ênfase 1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Grade4-nfase21">
    <w:name w:val="Tabela de Grade 4 - Ênfase 2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Grade4-nfase31">
    <w:name w:val="Tabela de Grade 4 - Ênfase 3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ade4-nfase41">
    <w:name w:val="Tabela de Grade 4 - Ênfase 4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Grade4-nfase51">
    <w:name w:val="Tabela de Grade 4 - Ênfase 5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Grade4-nfase61">
    <w:name w:val="Tabela de Grade 4 - Ênfase 6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Grade5Escura1">
    <w:name w:val="Tabela de Grade 5 Escura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TabeladeGrade5Escura-nfase11">
    <w:name w:val="Tabela de Grade 5 Escura - Ênfase 1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TabeladeGrade5Escura-nfase21">
    <w:name w:val="Tabela de Grade 5 Escura - Ênfase 2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TabeladeGrade5Escura-nfase31">
    <w:name w:val="Tabela de Grade 5 Escura - Ênfase 3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TabeladeGrade5Escura-nfase41">
    <w:name w:val="Tabela de Grade 5 Escura - Ênfase 4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TabeladeGrade5Escura-nfase51">
    <w:name w:val="Tabela de Grade 5 Escura - Ênfase 5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TabeladeGrade5Escura-nfase61">
    <w:name w:val="Tabela de Grade 5 Escura - Ênfase 6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TabeladeGrade6Colorida1">
    <w:name w:val="Tabela de Grade 6 Colorida1"/>
    <w:basedOn w:val="Tabelanormal"/>
    <w:uiPriority w:val="51"/>
    <w:rsid w:val="00BA10A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6Colorida-nfase11">
    <w:name w:val="Tabela de Grade 6 Colorida - Ênfase 11"/>
    <w:basedOn w:val="Tabelanormal"/>
    <w:uiPriority w:val="51"/>
    <w:rsid w:val="00BA10A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Grade6Colorida-nfase21">
    <w:name w:val="Tabela de Grade 6 Colorida - Ênfase 21"/>
    <w:basedOn w:val="Tabelanormal"/>
    <w:uiPriority w:val="51"/>
    <w:rsid w:val="00BA10A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Grade6Colorida-nfase31">
    <w:name w:val="Tabela de Grade 6 Colorida - Ênfase 31"/>
    <w:basedOn w:val="Tabelanormal"/>
    <w:uiPriority w:val="51"/>
    <w:rsid w:val="00BA10A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ade6Colorida-nfase41">
    <w:name w:val="Tabela de Grade 6 Colorida - Ênfase 41"/>
    <w:basedOn w:val="Tabelanormal"/>
    <w:uiPriority w:val="51"/>
    <w:rsid w:val="00BA10A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Grade6Colorida-nfase51">
    <w:name w:val="Tabela de Grade 6 Colorida - Ênfase 51"/>
    <w:basedOn w:val="Tabelanormal"/>
    <w:uiPriority w:val="51"/>
    <w:rsid w:val="00BA10A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Grade6Colorida-nfase61">
    <w:name w:val="Tabela de Grade 6 Colorida - Ênfase 61"/>
    <w:basedOn w:val="Tabelanormal"/>
    <w:uiPriority w:val="51"/>
    <w:rsid w:val="00BA10A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Grade7Colorida1">
    <w:name w:val="Tabela de Grade 7 Colorida1"/>
    <w:basedOn w:val="Tabelanormal"/>
    <w:uiPriority w:val="52"/>
    <w:rsid w:val="00BA10A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deGrade7Colorida-nfase11">
    <w:name w:val="Tabela de Grade 7 Colorida - Ênfase 11"/>
    <w:basedOn w:val="Tabelanormal"/>
    <w:uiPriority w:val="52"/>
    <w:rsid w:val="00BA10A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eladeGrade7Colorida-nfase21">
    <w:name w:val="Tabela de Grade 7 Colorida - Ênfase 21"/>
    <w:basedOn w:val="Tabelanormal"/>
    <w:uiPriority w:val="52"/>
    <w:rsid w:val="00BA10A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TabeladeGrade7Colorida-nfase31">
    <w:name w:val="Tabela de Grade 7 Colorida - Ênfase 31"/>
    <w:basedOn w:val="Tabelanormal"/>
    <w:uiPriority w:val="52"/>
    <w:rsid w:val="00BA10A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eladeGrade7Colorida-nfase41">
    <w:name w:val="Tabela de Grade 7 Colorida - Ênfase 41"/>
    <w:basedOn w:val="Tabelanormal"/>
    <w:uiPriority w:val="52"/>
    <w:rsid w:val="00BA10A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TabeladeGrade7Colorida-nfase51">
    <w:name w:val="Tabela de Grade 7 Colorida - Ênfase 51"/>
    <w:basedOn w:val="Tabelanormal"/>
    <w:uiPriority w:val="52"/>
    <w:rsid w:val="00BA10A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TabeladeGrade7Colorida-nfase61">
    <w:name w:val="Tabela de Grade 7 Colorida - Ênfase 61"/>
    <w:basedOn w:val="Tabelanormal"/>
    <w:uiPriority w:val="52"/>
    <w:rsid w:val="00BA10A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Fontepargpadro"/>
    <w:uiPriority w:val="99"/>
    <w:rsid w:val="00BA10A7"/>
    <w:rPr>
      <w:color w:val="2B579A"/>
      <w:shd w:val="clear" w:color="auto" w:fill="E1DFDD"/>
    </w:rPr>
  </w:style>
  <w:style w:type="character" w:styleId="AcrnimoHTML">
    <w:name w:val="HTML Acronym"/>
    <w:basedOn w:val="Fontepargpadro"/>
    <w:uiPriority w:val="99"/>
    <w:semiHidden/>
    <w:unhideWhenUsed/>
    <w:rsid w:val="00BA10A7"/>
  </w:style>
  <w:style w:type="paragraph" w:styleId="EndereoHTML">
    <w:name w:val="HTML Address"/>
    <w:basedOn w:val="Normal"/>
    <w:link w:val="EndereoHTMLChar"/>
    <w:uiPriority w:val="99"/>
    <w:semiHidden/>
    <w:unhideWhenUsed/>
    <w:rsid w:val="00BA10A7"/>
    <w:rPr>
      <w:i/>
      <w:iCs/>
    </w:rPr>
  </w:style>
  <w:style w:type="character" w:customStyle="1" w:styleId="EndereoHTMLChar">
    <w:name w:val="Endereço HTML Char"/>
    <w:basedOn w:val="Fontepargpadro"/>
    <w:link w:val="EndereoHTML"/>
    <w:uiPriority w:val="99"/>
    <w:semiHidden/>
    <w:rsid w:val="00BA10A7"/>
    <w:rPr>
      <w:i/>
      <w:iCs/>
      <w:lang w:val="en-US"/>
    </w:rPr>
  </w:style>
  <w:style w:type="character" w:styleId="CitaoHTML">
    <w:name w:val="HTML Cite"/>
    <w:basedOn w:val="Fontepargpadro"/>
    <w:uiPriority w:val="99"/>
    <w:semiHidden/>
    <w:unhideWhenUsed/>
    <w:rsid w:val="00BA10A7"/>
    <w:rPr>
      <w:i/>
      <w:iCs/>
    </w:rPr>
  </w:style>
  <w:style w:type="character" w:styleId="CdigoHTML">
    <w:name w:val="HTML Code"/>
    <w:basedOn w:val="Fontepargpadro"/>
    <w:uiPriority w:val="99"/>
    <w:semiHidden/>
    <w:unhideWhenUsed/>
    <w:rsid w:val="00BA10A7"/>
    <w:rPr>
      <w:rFonts w:ascii="Consolas" w:hAnsi="Consolas"/>
      <w:sz w:val="20"/>
      <w:szCs w:val="20"/>
    </w:rPr>
  </w:style>
  <w:style w:type="character" w:styleId="DefinioHTML">
    <w:name w:val="HTML Definition"/>
    <w:basedOn w:val="Fontepargpadro"/>
    <w:uiPriority w:val="99"/>
    <w:semiHidden/>
    <w:unhideWhenUsed/>
    <w:rsid w:val="00BA10A7"/>
    <w:rPr>
      <w:i/>
      <w:iCs/>
    </w:rPr>
  </w:style>
  <w:style w:type="character" w:styleId="TecladoHTML">
    <w:name w:val="HTML Keyboard"/>
    <w:basedOn w:val="Fontepargpadro"/>
    <w:uiPriority w:val="99"/>
    <w:semiHidden/>
    <w:unhideWhenUsed/>
    <w:rsid w:val="00BA10A7"/>
    <w:rPr>
      <w:rFonts w:ascii="Consolas" w:hAnsi="Consolas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A10A7"/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A10A7"/>
    <w:rPr>
      <w:rFonts w:ascii="Consolas" w:hAnsi="Consolas"/>
      <w:sz w:val="20"/>
      <w:szCs w:val="20"/>
      <w:lang w:val="en-US"/>
    </w:rPr>
  </w:style>
  <w:style w:type="character" w:styleId="ExemploHTML">
    <w:name w:val="HTML Sample"/>
    <w:basedOn w:val="Fontepargpadro"/>
    <w:uiPriority w:val="99"/>
    <w:semiHidden/>
    <w:unhideWhenUsed/>
    <w:rsid w:val="00BA10A7"/>
    <w:rPr>
      <w:rFonts w:ascii="Consolas" w:hAnsi="Consolas"/>
      <w:sz w:val="24"/>
      <w:szCs w:val="24"/>
    </w:rPr>
  </w:style>
  <w:style w:type="character" w:styleId="MquinadeescreverHTML">
    <w:name w:val="HTML Typewriter"/>
    <w:basedOn w:val="Fontepargpadro"/>
    <w:uiPriority w:val="99"/>
    <w:semiHidden/>
    <w:unhideWhenUsed/>
    <w:rsid w:val="00BA10A7"/>
    <w:rPr>
      <w:rFonts w:ascii="Consolas" w:hAnsi="Consolas"/>
      <w:sz w:val="20"/>
      <w:szCs w:val="20"/>
    </w:rPr>
  </w:style>
  <w:style w:type="character" w:styleId="VarivelHTML">
    <w:name w:val="HTML Variable"/>
    <w:basedOn w:val="Fontepargpadro"/>
    <w:uiPriority w:val="99"/>
    <w:semiHidden/>
    <w:unhideWhenUsed/>
    <w:rsid w:val="00BA10A7"/>
    <w:rPr>
      <w:i/>
      <w:iCs/>
    </w:rPr>
  </w:style>
  <w:style w:type="paragraph" w:styleId="Remissivo1">
    <w:name w:val="index 1"/>
    <w:basedOn w:val="Normal"/>
    <w:next w:val="Normal"/>
    <w:uiPriority w:val="99"/>
    <w:semiHidden/>
    <w:unhideWhenUsed/>
    <w:rsid w:val="00BA10A7"/>
    <w:pPr>
      <w:ind w:left="240" w:hanging="240"/>
    </w:pPr>
  </w:style>
  <w:style w:type="paragraph" w:styleId="Remissivo2">
    <w:name w:val="index 2"/>
    <w:basedOn w:val="Normal"/>
    <w:next w:val="Normal"/>
    <w:uiPriority w:val="99"/>
    <w:semiHidden/>
    <w:unhideWhenUsed/>
    <w:rsid w:val="00BA10A7"/>
    <w:pPr>
      <w:ind w:left="480" w:hanging="240"/>
    </w:pPr>
  </w:style>
  <w:style w:type="paragraph" w:styleId="Remissivo3">
    <w:name w:val="index 3"/>
    <w:basedOn w:val="Normal"/>
    <w:next w:val="Normal"/>
    <w:uiPriority w:val="99"/>
    <w:semiHidden/>
    <w:unhideWhenUsed/>
    <w:rsid w:val="00BA10A7"/>
    <w:pPr>
      <w:ind w:left="720" w:hanging="240"/>
    </w:pPr>
  </w:style>
  <w:style w:type="paragraph" w:styleId="Remissivo4">
    <w:name w:val="index 4"/>
    <w:basedOn w:val="Normal"/>
    <w:next w:val="Normal"/>
    <w:uiPriority w:val="99"/>
    <w:semiHidden/>
    <w:unhideWhenUsed/>
    <w:rsid w:val="00BA10A7"/>
    <w:pPr>
      <w:ind w:left="960" w:hanging="240"/>
    </w:pPr>
  </w:style>
  <w:style w:type="paragraph" w:styleId="Remissivo5">
    <w:name w:val="index 5"/>
    <w:basedOn w:val="Normal"/>
    <w:next w:val="Normal"/>
    <w:uiPriority w:val="99"/>
    <w:semiHidden/>
    <w:unhideWhenUsed/>
    <w:rsid w:val="00BA10A7"/>
    <w:pPr>
      <w:ind w:left="1200" w:hanging="240"/>
    </w:pPr>
  </w:style>
  <w:style w:type="paragraph" w:styleId="Remissivo6">
    <w:name w:val="index 6"/>
    <w:basedOn w:val="Normal"/>
    <w:next w:val="Normal"/>
    <w:uiPriority w:val="99"/>
    <w:semiHidden/>
    <w:unhideWhenUsed/>
    <w:rsid w:val="00BA10A7"/>
    <w:pPr>
      <w:ind w:left="1440" w:hanging="240"/>
    </w:pPr>
  </w:style>
  <w:style w:type="paragraph" w:styleId="Remissivo7">
    <w:name w:val="index 7"/>
    <w:basedOn w:val="Normal"/>
    <w:next w:val="Normal"/>
    <w:uiPriority w:val="99"/>
    <w:semiHidden/>
    <w:unhideWhenUsed/>
    <w:rsid w:val="00BA10A7"/>
    <w:pPr>
      <w:ind w:left="1680" w:hanging="240"/>
    </w:pPr>
  </w:style>
  <w:style w:type="paragraph" w:styleId="Remissivo8">
    <w:name w:val="index 8"/>
    <w:basedOn w:val="Normal"/>
    <w:next w:val="Normal"/>
    <w:uiPriority w:val="99"/>
    <w:semiHidden/>
    <w:unhideWhenUsed/>
    <w:rsid w:val="00BA10A7"/>
    <w:pPr>
      <w:ind w:left="1920" w:hanging="240"/>
    </w:pPr>
  </w:style>
  <w:style w:type="paragraph" w:styleId="Remissivo9">
    <w:name w:val="index 9"/>
    <w:basedOn w:val="Normal"/>
    <w:next w:val="Normal"/>
    <w:uiPriority w:val="99"/>
    <w:semiHidden/>
    <w:unhideWhenUsed/>
    <w:rsid w:val="00BA10A7"/>
    <w:pPr>
      <w:ind w:left="2160" w:hanging="240"/>
    </w:pPr>
  </w:style>
  <w:style w:type="paragraph" w:styleId="Ttulodendiceremissivo">
    <w:name w:val="index heading"/>
    <w:basedOn w:val="Normal"/>
    <w:next w:val="Remissivo1"/>
    <w:uiPriority w:val="99"/>
    <w:semiHidden/>
    <w:unhideWhenUsed/>
    <w:rsid w:val="00BA10A7"/>
    <w:rPr>
      <w:rFonts w:asciiTheme="majorHAnsi" w:eastAsiaTheme="majorEastAsia" w:hAnsiTheme="majorHAnsi" w:cstheme="majorBidi"/>
      <w:b/>
      <w:bCs/>
    </w:rPr>
  </w:style>
  <w:style w:type="character" w:styleId="nfaseIntensa">
    <w:name w:val="Intense Emphasis"/>
    <w:basedOn w:val="Fontepargpadro"/>
    <w:uiPriority w:val="21"/>
    <w:qFormat/>
    <w:rsid w:val="00BA10A7"/>
    <w:rPr>
      <w:i/>
      <w:iCs/>
      <w:color w:val="4472C4" w:themeColor="accent1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A10A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A10A7"/>
    <w:rPr>
      <w:i/>
      <w:iCs/>
      <w:color w:val="4472C4" w:themeColor="accent1"/>
      <w:lang w:val="en-US"/>
    </w:rPr>
  </w:style>
  <w:style w:type="character" w:styleId="RefernciaIntensa">
    <w:name w:val="Intense Reference"/>
    <w:basedOn w:val="Fontepargpadro"/>
    <w:uiPriority w:val="32"/>
    <w:qFormat/>
    <w:rsid w:val="00BA10A7"/>
    <w:rPr>
      <w:b/>
      <w:bCs/>
      <w:smallCaps/>
      <w:color w:val="4472C4" w:themeColor="accent1"/>
      <w:spacing w:val="5"/>
    </w:rPr>
  </w:style>
  <w:style w:type="table" w:styleId="GradeClara">
    <w:name w:val="Light Grid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GradeClara-nfase2">
    <w:name w:val="Light Grid Accent 2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GradeClara-nfase3">
    <w:name w:val="Light Grid Accent 3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GradeClara-nfase4">
    <w:name w:val="Light Grid Accent 4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GradeClara-nfase5">
    <w:name w:val="Light Grid Accent 5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GradeClara-nfase6">
    <w:name w:val="Light Grid Accent 6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aClara">
    <w:name w:val="Light List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aClara-nfase2">
    <w:name w:val="Light List Accent 2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aClara-nfase3">
    <w:name w:val="Light List Accent 3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aClara-nfase4">
    <w:name w:val="Light List Accent 4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aClara-nfase5">
    <w:name w:val="Light List Accent 5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aClara-nfase6">
    <w:name w:val="Light List Accent 6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ombreamentoClaro">
    <w:name w:val="Light Shading"/>
    <w:basedOn w:val="Tabelanormal"/>
    <w:uiPriority w:val="60"/>
    <w:semiHidden/>
    <w:unhideWhenUsed/>
    <w:rsid w:val="00BA10A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semiHidden/>
    <w:unhideWhenUsed/>
    <w:rsid w:val="00BA10A7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semiHidden/>
    <w:unhideWhenUsed/>
    <w:rsid w:val="00BA10A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semiHidden/>
    <w:unhideWhenUsed/>
    <w:rsid w:val="00BA10A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semiHidden/>
    <w:unhideWhenUsed/>
    <w:rsid w:val="00BA10A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semiHidden/>
    <w:unhideWhenUsed/>
    <w:rsid w:val="00BA10A7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semiHidden/>
    <w:unhideWhenUsed/>
    <w:rsid w:val="00BA10A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BA10A7"/>
  </w:style>
  <w:style w:type="paragraph" w:styleId="Lista">
    <w:name w:val="List"/>
    <w:basedOn w:val="Normal"/>
    <w:uiPriority w:val="99"/>
    <w:semiHidden/>
    <w:unhideWhenUsed/>
    <w:rsid w:val="00BA10A7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BA10A7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BA10A7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BA10A7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BA10A7"/>
    <w:pPr>
      <w:ind w:left="1800" w:hanging="360"/>
      <w:contextualSpacing/>
    </w:pPr>
  </w:style>
  <w:style w:type="paragraph" w:styleId="Commarcadores">
    <w:name w:val="List Bullet"/>
    <w:basedOn w:val="Normal"/>
    <w:uiPriority w:val="99"/>
    <w:semiHidden/>
    <w:unhideWhenUsed/>
    <w:rsid w:val="00BA10A7"/>
    <w:pPr>
      <w:numPr>
        <w:numId w:val="8"/>
      </w:numPr>
      <w:contextualSpacing/>
    </w:pPr>
  </w:style>
  <w:style w:type="paragraph" w:styleId="Commarcadores2">
    <w:name w:val="List Bullet 2"/>
    <w:basedOn w:val="Normal"/>
    <w:uiPriority w:val="99"/>
    <w:semiHidden/>
    <w:unhideWhenUsed/>
    <w:rsid w:val="00BA10A7"/>
    <w:pPr>
      <w:numPr>
        <w:numId w:val="9"/>
      </w:numPr>
      <w:contextualSpacing/>
    </w:pPr>
  </w:style>
  <w:style w:type="paragraph" w:styleId="Commarcadores3">
    <w:name w:val="List Bullet 3"/>
    <w:basedOn w:val="Normal"/>
    <w:uiPriority w:val="99"/>
    <w:semiHidden/>
    <w:unhideWhenUsed/>
    <w:rsid w:val="00BA10A7"/>
    <w:pPr>
      <w:numPr>
        <w:numId w:val="10"/>
      </w:numPr>
      <w:contextualSpacing/>
    </w:pPr>
  </w:style>
  <w:style w:type="paragraph" w:styleId="Commarcadores4">
    <w:name w:val="List Bullet 4"/>
    <w:basedOn w:val="Normal"/>
    <w:uiPriority w:val="99"/>
    <w:semiHidden/>
    <w:unhideWhenUsed/>
    <w:rsid w:val="00BA10A7"/>
    <w:pPr>
      <w:numPr>
        <w:numId w:val="11"/>
      </w:numPr>
      <w:contextualSpacing/>
    </w:pPr>
  </w:style>
  <w:style w:type="paragraph" w:styleId="Commarcadores5">
    <w:name w:val="List Bullet 5"/>
    <w:basedOn w:val="Normal"/>
    <w:uiPriority w:val="99"/>
    <w:semiHidden/>
    <w:unhideWhenUsed/>
    <w:rsid w:val="00BA10A7"/>
    <w:pPr>
      <w:numPr>
        <w:numId w:val="12"/>
      </w:numPr>
      <w:contextualSpacing/>
    </w:pPr>
  </w:style>
  <w:style w:type="paragraph" w:styleId="Listadecontinuao">
    <w:name w:val="List Continue"/>
    <w:basedOn w:val="Normal"/>
    <w:uiPriority w:val="99"/>
    <w:semiHidden/>
    <w:unhideWhenUsed/>
    <w:rsid w:val="00BA10A7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semiHidden/>
    <w:unhideWhenUsed/>
    <w:rsid w:val="00BA10A7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semiHidden/>
    <w:unhideWhenUsed/>
    <w:rsid w:val="00BA10A7"/>
    <w:pPr>
      <w:spacing w:after="120"/>
      <w:ind w:left="1080"/>
      <w:contextualSpacing/>
    </w:pPr>
  </w:style>
  <w:style w:type="paragraph" w:styleId="Listadecontinuao4">
    <w:name w:val="List Continue 4"/>
    <w:basedOn w:val="Normal"/>
    <w:uiPriority w:val="99"/>
    <w:semiHidden/>
    <w:unhideWhenUsed/>
    <w:rsid w:val="00BA10A7"/>
    <w:pPr>
      <w:spacing w:after="120"/>
      <w:ind w:left="1440"/>
      <w:contextualSpacing/>
    </w:pPr>
  </w:style>
  <w:style w:type="paragraph" w:styleId="Listadecontinuao5">
    <w:name w:val="List Continue 5"/>
    <w:basedOn w:val="Normal"/>
    <w:uiPriority w:val="99"/>
    <w:semiHidden/>
    <w:unhideWhenUsed/>
    <w:rsid w:val="00BA10A7"/>
    <w:pPr>
      <w:spacing w:after="120"/>
      <w:ind w:left="1800"/>
      <w:contextualSpacing/>
    </w:pPr>
  </w:style>
  <w:style w:type="paragraph" w:styleId="Numerada">
    <w:name w:val="List Number"/>
    <w:basedOn w:val="Normal"/>
    <w:uiPriority w:val="99"/>
    <w:semiHidden/>
    <w:unhideWhenUsed/>
    <w:rsid w:val="00BA10A7"/>
    <w:pPr>
      <w:numPr>
        <w:numId w:val="13"/>
      </w:numPr>
      <w:contextualSpacing/>
    </w:pPr>
  </w:style>
  <w:style w:type="paragraph" w:styleId="Numerada2">
    <w:name w:val="List Number 2"/>
    <w:basedOn w:val="Normal"/>
    <w:uiPriority w:val="99"/>
    <w:semiHidden/>
    <w:unhideWhenUsed/>
    <w:rsid w:val="00BA10A7"/>
    <w:pPr>
      <w:numPr>
        <w:numId w:val="14"/>
      </w:numPr>
      <w:contextualSpacing/>
    </w:pPr>
  </w:style>
  <w:style w:type="paragraph" w:styleId="Numerada3">
    <w:name w:val="List Number 3"/>
    <w:basedOn w:val="Normal"/>
    <w:uiPriority w:val="99"/>
    <w:semiHidden/>
    <w:unhideWhenUsed/>
    <w:rsid w:val="00BA10A7"/>
    <w:pPr>
      <w:numPr>
        <w:numId w:val="15"/>
      </w:numPr>
      <w:contextualSpacing/>
    </w:pPr>
  </w:style>
  <w:style w:type="paragraph" w:styleId="Numerada4">
    <w:name w:val="List Number 4"/>
    <w:basedOn w:val="Normal"/>
    <w:uiPriority w:val="99"/>
    <w:semiHidden/>
    <w:unhideWhenUsed/>
    <w:rsid w:val="00BA10A7"/>
    <w:pPr>
      <w:numPr>
        <w:numId w:val="16"/>
      </w:numPr>
      <w:contextualSpacing/>
    </w:pPr>
  </w:style>
  <w:style w:type="paragraph" w:styleId="Numerada5">
    <w:name w:val="List Number 5"/>
    <w:basedOn w:val="Normal"/>
    <w:uiPriority w:val="99"/>
    <w:semiHidden/>
    <w:unhideWhenUsed/>
    <w:rsid w:val="00BA10A7"/>
    <w:pPr>
      <w:numPr>
        <w:numId w:val="17"/>
      </w:numPr>
      <w:contextualSpacing/>
    </w:pPr>
  </w:style>
  <w:style w:type="table" w:customStyle="1" w:styleId="TabeladeLista1Clara1">
    <w:name w:val="Tabela de Lista 1 Clara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1Clara-nfase11">
    <w:name w:val="Tabela de Lista 1 Clara - Ênfase 1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Lista1Clara-nfase21">
    <w:name w:val="Tabela de Lista 1 Clara - Ênfase 2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Lista1Clara-nfase31">
    <w:name w:val="Tabela de Lista 1 Clara - Ênfase 3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Lista1Clara-nfase41">
    <w:name w:val="Tabela de Lista 1 Clara - Ênfase 4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Lista1Clara-nfase51">
    <w:name w:val="Tabela de Lista 1 Clara - Ênfase 5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Lista1Clara-nfase61">
    <w:name w:val="Tabela de Lista 1 Clara - Ênfase 6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Lista21">
    <w:name w:val="Tabela de Lista 2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2-nfase11">
    <w:name w:val="Tabela de Lista 2 - Ênfase 1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Lista2-nfase21">
    <w:name w:val="Tabela de Lista 2 - Ênfase 2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Lista2-nfase31">
    <w:name w:val="Tabela de Lista 2 - Ênfase 3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Lista2-nfase41">
    <w:name w:val="Tabela de Lista 2 - Ênfase 4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Lista2-nfase51">
    <w:name w:val="Tabela de Lista 2 - Ênfase 5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Lista2-nfase61">
    <w:name w:val="Tabela de Lista 2 - Ênfase 6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Lista31">
    <w:name w:val="Tabela de Lista 3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eladeLista3-nfase11">
    <w:name w:val="Tabela de Lista 3 - Ênfase 1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TabeladeLista3-nfase21">
    <w:name w:val="Tabela de Lista 3 - Ênfase 2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eladeLista3-nfase31">
    <w:name w:val="Tabela de Lista 3 - Ênfase 3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TabeladeLista3-nfase41">
    <w:name w:val="Tabela de Lista 3 - Ênfase 4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TabeladeLista3-nfase51">
    <w:name w:val="Tabela de Lista 3 - Ênfase 5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TabeladeLista3-nfase61">
    <w:name w:val="Tabela de Lista 3 - Ênfase 6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TabeladeLista41">
    <w:name w:val="Tabela de Lista 4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4-nfase11">
    <w:name w:val="Tabela de Lista 4 - Ênfase 1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Lista4-nfase21">
    <w:name w:val="Tabela de Lista 4 - Ênfase 2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Lista4-nfase31">
    <w:name w:val="Tabela de Lista 4 - Ênfase 3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Lista4-nfase41">
    <w:name w:val="Tabela de Lista 4 - Ênfase 4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Lista4-nfase51">
    <w:name w:val="Tabela de Lista 4 - Ênfase 5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Lista4-nfase61">
    <w:name w:val="Tabela de Lista 4 - Ênfase 6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Lista5Escura1">
    <w:name w:val="Tabela de Lista 5 Escura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5Escura-nfase11">
    <w:name w:val="Tabela de Lista 5 Escura - Ênfase 1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5Escura-nfase21">
    <w:name w:val="Tabela de Lista 5 Escura - Ênfase 2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5Escura-nfase31">
    <w:name w:val="Tabela de Lista 5 Escura - Ênfase 3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5Escura-nfase41">
    <w:name w:val="Tabela de Lista 5 Escura - Ênfase 4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5Escura-nfase51">
    <w:name w:val="Tabela de Lista 5 Escura - Ênfase 5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5Escura-nfase61">
    <w:name w:val="Tabela de Lista 5 Escura - Ênfase 6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6Colorida1">
    <w:name w:val="Tabela de Lista 6 Colorida1"/>
    <w:basedOn w:val="Tabelanormal"/>
    <w:uiPriority w:val="51"/>
    <w:rsid w:val="00BA10A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6Colorida-nfase11">
    <w:name w:val="Tabela de Lista 6 Colorida - Ênfase 11"/>
    <w:basedOn w:val="Tabelanormal"/>
    <w:uiPriority w:val="51"/>
    <w:rsid w:val="00BA10A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Lista6Colorida-nfase21">
    <w:name w:val="Tabela de Lista 6 Colorida - Ênfase 21"/>
    <w:basedOn w:val="Tabelanormal"/>
    <w:uiPriority w:val="51"/>
    <w:rsid w:val="00BA10A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Lista6Colorida-nfase31">
    <w:name w:val="Tabela de Lista 6 Colorida - Ênfase 31"/>
    <w:basedOn w:val="Tabelanormal"/>
    <w:uiPriority w:val="51"/>
    <w:rsid w:val="00BA10A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Lista6Colorida-nfase41">
    <w:name w:val="Tabela de Lista 6 Colorida - Ênfase 41"/>
    <w:basedOn w:val="Tabelanormal"/>
    <w:uiPriority w:val="51"/>
    <w:rsid w:val="00BA10A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Lista6Colorida-nfase51">
    <w:name w:val="Tabela de Lista 6 Colorida - Ênfase 51"/>
    <w:basedOn w:val="Tabelanormal"/>
    <w:uiPriority w:val="51"/>
    <w:rsid w:val="00BA10A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Lista6Colorida-nfase61">
    <w:name w:val="Tabela de Lista 6 Colorida - Ênfase 61"/>
    <w:basedOn w:val="Tabelanormal"/>
    <w:uiPriority w:val="51"/>
    <w:rsid w:val="00BA10A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Lista7Colorida1">
    <w:name w:val="Tabela de Lista 7 Colorida1"/>
    <w:basedOn w:val="Tabelanormal"/>
    <w:uiPriority w:val="52"/>
    <w:rsid w:val="00BA10A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-nfase11">
    <w:name w:val="Tabela de Lista 7 Colorida - Ênfase 11"/>
    <w:basedOn w:val="Tabelanormal"/>
    <w:uiPriority w:val="52"/>
    <w:rsid w:val="00BA10A7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-nfase21">
    <w:name w:val="Tabela de Lista 7 Colorida - Ênfase 21"/>
    <w:basedOn w:val="Tabelanormal"/>
    <w:uiPriority w:val="52"/>
    <w:rsid w:val="00BA10A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-nfase31">
    <w:name w:val="Tabela de Lista 7 Colorida - Ênfase 31"/>
    <w:basedOn w:val="Tabelanormal"/>
    <w:uiPriority w:val="52"/>
    <w:rsid w:val="00BA10A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-nfase41">
    <w:name w:val="Tabela de Lista 7 Colorida - Ênfase 41"/>
    <w:basedOn w:val="Tabelanormal"/>
    <w:uiPriority w:val="52"/>
    <w:rsid w:val="00BA10A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-nfase51">
    <w:name w:val="Tabela de Lista 7 Colorida - Ênfase 51"/>
    <w:basedOn w:val="Tabelanormal"/>
    <w:uiPriority w:val="52"/>
    <w:rsid w:val="00BA10A7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-nfase61">
    <w:name w:val="Tabela de Lista 7 Colorida - Ênfase 61"/>
    <w:basedOn w:val="Tabelanormal"/>
    <w:uiPriority w:val="52"/>
    <w:rsid w:val="00BA10A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macro">
    <w:name w:val="macro"/>
    <w:link w:val="TextodemacroChar"/>
    <w:uiPriority w:val="99"/>
    <w:semiHidden/>
    <w:unhideWhenUsed/>
    <w:rsid w:val="00BA10A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US"/>
    </w:rPr>
  </w:style>
  <w:style w:type="character" w:customStyle="1" w:styleId="TextodemacroChar">
    <w:name w:val="Texto de macro Char"/>
    <w:basedOn w:val="Fontepargpadro"/>
    <w:link w:val="Textodemacro"/>
    <w:uiPriority w:val="99"/>
    <w:semiHidden/>
    <w:rsid w:val="00BA10A7"/>
    <w:rPr>
      <w:rFonts w:ascii="Consolas" w:hAnsi="Consolas"/>
      <w:sz w:val="20"/>
      <w:szCs w:val="20"/>
      <w:lang w:val="en-US"/>
    </w:rPr>
  </w:style>
  <w:style w:type="table" w:styleId="GradeMdia1">
    <w:name w:val="Medium Grid 1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radeMdia1-nfase2">
    <w:name w:val="Medium Grid 1 Accent 2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adeMdia1-nfase3">
    <w:name w:val="Medium Grid 1 Accent 3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adeMdia1-nfase4">
    <w:name w:val="Medium Grid 1 Accent 4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adeMdia1-nfase5">
    <w:name w:val="Medium Grid 1 Accent 5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adeMdia1-nfase6">
    <w:name w:val="Medium Grid 1 Accent 6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radeMdia2">
    <w:name w:val="Medium Grid 2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GradeMdia3-nfase2">
    <w:name w:val="Medium Grid 3 Accent 2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radeMdia3-nfase3">
    <w:name w:val="Medium Grid 3 Accent 3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radeMdia3-nfase4">
    <w:name w:val="Medium Grid 3 Accent 4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radeMdia3-nfase5">
    <w:name w:val="Medium Grid 3 Accent 5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GradeMdia3-nfase6">
    <w:name w:val="Medium Grid 3 Accent 6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aMdia1">
    <w:name w:val="Medium List 1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aMdia1-nfase2">
    <w:name w:val="Medium List 1 Accent 2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aMdia1-nfase3">
    <w:name w:val="Medium List 1 Accent 3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aMdia1-nfase4">
    <w:name w:val="Medium List 1 Accent 4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aMdia1-nfase5">
    <w:name w:val="Medium List 1 Accent 5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aMdia1-nfase6">
    <w:name w:val="Medium List 1 Accent 6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aMdia2">
    <w:name w:val="Medium List 2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mentoMdio1">
    <w:name w:val="Medium Shading 1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o1">
    <w:name w:val="Menção1"/>
    <w:basedOn w:val="Fontepargpadro"/>
    <w:uiPriority w:val="99"/>
    <w:rsid w:val="00BA10A7"/>
    <w:rPr>
      <w:color w:val="2B579A"/>
      <w:shd w:val="clear" w:color="auto" w:fill="E1DFDD"/>
    </w:rPr>
  </w:style>
  <w:style w:type="paragraph" w:styleId="Cabealhodamensagem">
    <w:name w:val="Message Header"/>
    <w:basedOn w:val="Normal"/>
    <w:link w:val="CabealhodamensagemChar"/>
    <w:uiPriority w:val="99"/>
    <w:semiHidden/>
    <w:unhideWhenUsed/>
    <w:rsid w:val="00BA10A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CabealhodamensagemChar">
    <w:name w:val="Cabeçalho da mensagem Char"/>
    <w:basedOn w:val="Fontepargpadro"/>
    <w:link w:val="Cabealhodamensagem"/>
    <w:uiPriority w:val="99"/>
    <w:semiHidden/>
    <w:rsid w:val="00BA10A7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SemEspaamento">
    <w:name w:val="No Spacing"/>
    <w:uiPriority w:val="1"/>
    <w:qFormat/>
    <w:rsid w:val="00BA10A7"/>
    <w:rPr>
      <w:lang w:val="en-US"/>
    </w:rPr>
  </w:style>
  <w:style w:type="paragraph" w:styleId="Recuonormal">
    <w:name w:val="Normal Indent"/>
    <w:basedOn w:val="Normal"/>
    <w:uiPriority w:val="99"/>
    <w:semiHidden/>
    <w:unhideWhenUsed/>
    <w:rsid w:val="00BA10A7"/>
    <w:pPr>
      <w:ind w:left="720"/>
    </w:pPr>
  </w:style>
  <w:style w:type="paragraph" w:styleId="Ttulodanota">
    <w:name w:val="Note Heading"/>
    <w:basedOn w:val="Normal"/>
    <w:next w:val="Normal"/>
    <w:link w:val="TtulodanotaChar"/>
    <w:uiPriority w:val="99"/>
    <w:semiHidden/>
    <w:unhideWhenUsed/>
    <w:rsid w:val="00BA10A7"/>
  </w:style>
  <w:style w:type="character" w:customStyle="1" w:styleId="TtulodanotaChar">
    <w:name w:val="Título da nota Char"/>
    <w:basedOn w:val="Fontepargpadro"/>
    <w:link w:val="Ttulodanota"/>
    <w:uiPriority w:val="99"/>
    <w:semiHidden/>
    <w:rsid w:val="00BA10A7"/>
    <w:rPr>
      <w:lang w:val="en-US"/>
    </w:rPr>
  </w:style>
  <w:style w:type="character" w:styleId="TextodoEspaoReservado">
    <w:name w:val="Placeholder Text"/>
    <w:basedOn w:val="Fontepargpadro"/>
    <w:uiPriority w:val="99"/>
    <w:semiHidden/>
    <w:rsid w:val="00BA10A7"/>
    <w:rPr>
      <w:color w:val="808080"/>
    </w:rPr>
  </w:style>
  <w:style w:type="table" w:customStyle="1" w:styleId="TabelaSimples11">
    <w:name w:val="Tabela Simples 11"/>
    <w:basedOn w:val="Tabelanormal"/>
    <w:uiPriority w:val="41"/>
    <w:rsid w:val="00BA10A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imples31">
    <w:name w:val="Tabela Simples 31"/>
    <w:basedOn w:val="Tabelanormal"/>
    <w:uiPriority w:val="43"/>
    <w:rsid w:val="00BA10A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41">
    <w:name w:val="Tabela Simples 41"/>
    <w:basedOn w:val="Tabelanormal"/>
    <w:uiPriority w:val="44"/>
    <w:rsid w:val="00BA10A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imples51">
    <w:name w:val="Tabela Simples 51"/>
    <w:basedOn w:val="Tabelanormal"/>
    <w:uiPriority w:val="45"/>
    <w:rsid w:val="00BA10A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BA10A7"/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BA10A7"/>
    <w:rPr>
      <w:rFonts w:ascii="Consolas" w:hAnsi="Consolas"/>
      <w:sz w:val="21"/>
      <w:szCs w:val="21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BA10A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A10A7"/>
    <w:rPr>
      <w:i/>
      <w:iCs/>
      <w:color w:val="404040" w:themeColor="text1" w:themeTint="BF"/>
      <w:lang w:val="en-US"/>
    </w:rPr>
  </w:style>
  <w:style w:type="paragraph" w:styleId="Saudao">
    <w:name w:val="Salutation"/>
    <w:basedOn w:val="Normal"/>
    <w:next w:val="Normal"/>
    <w:link w:val="SaudaoChar"/>
    <w:uiPriority w:val="99"/>
    <w:semiHidden/>
    <w:unhideWhenUsed/>
    <w:rsid w:val="00BA10A7"/>
  </w:style>
  <w:style w:type="character" w:customStyle="1" w:styleId="SaudaoChar">
    <w:name w:val="Saudação Char"/>
    <w:basedOn w:val="Fontepargpadro"/>
    <w:link w:val="Saudao"/>
    <w:uiPriority w:val="99"/>
    <w:semiHidden/>
    <w:rsid w:val="00BA10A7"/>
    <w:rPr>
      <w:lang w:val="en-US"/>
    </w:rPr>
  </w:style>
  <w:style w:type="paragraph" w:styleId="Assinatura">
    <w:name w:val="Signature"/>
    <w:basedOn w:val="Normal"/>
    <w:link w:val="AssinaturaChar"/>
    <w:uiPriority w:val="99"/>
    <w:semiHidden/>
    <w:unhideWhenUsed/>
    <w:rsid w:val="00BA10A7"/>
    <w:pPr>
      <w:ind w:left="4320"/>
    </w:pPr>
  </w:style>
  <w:style w:type="character" w:customStyle="1" w:styleId="AssinaturaChar">
    <w:name w:val="Assinatura Char"/>
    <w:basedOn w:val="Fontepargpadro"/>
    <w:link w:val="Assinatura"/>
    <w:uiPriority w:val="99"/>
    <w:semiHidden/>
    <w:rsid w:val="00BA10A7"/>
    <w:rPr>
      <w:lang w:val="en-US"/>
    </w:rPr>
  </w:style>
  <w:style w:type="character" w:customStyle="1" w:styleId="Hiperlinkinteligente1">
    <w:name w:val="Hiperlink inteligente1"/>
    <w:basedOn w:val="Fontepargpadro"/>
    <w:uiPriority w:val="99"/>
    <w:rsid w:val="00BA10A7"/>
    <w:rPr>
      <w:u w:val="dotted"/>
    </w:rPr>
  </w:style>
  <w:style w:type="character" w:customStyle="1" w:styleId="Linkinteligente1">
    <w:name w:val="Link inteligente1"/>
    <w:basedOn w:val="Fontepargpadro"/>
    <w:uiPriority w:val="99"/>
    <w:rsid w:val="00BA10A7"/>
    <w:rPr>
      <w:color w:val="0000FF"/>
      <w:u w:val="single"/>
      <w:shd w:val="clear" w:color="auto" w:fill="F3F2F1"/>
    </w:rPr>
  </w:style>
  <w:style w:type="character" w:styleId="Forte">
    <w:name w:val="Strong"/>
    <w:basedOn w:val="Fontepargpadro"/>
    <w:uiPriority w:val="22"/>
    <w:qFormat/>
    <w:rsid w:val="00BA10A7"/>
    <w:rPr>
      <w:b/>
      <w:bCs/>
    </w:rPr>
  </w:style>
  <w:style w:type="paragraph" w:styleId="Subttulo">
    <w:name w:val="Subtitle"/>
    <w:basedOn w:val="Normal"/>
    <w:next w:val="Normal"/>
    <w:link w:val="SubttuloChar"/>
    <w:uiPriority w:val="11"/>
    <w:qFormat/>
    <w:rsid w:val="00BA10A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tuloChar">
    <w:name w:val="Subtítulo Char"/>
    <w:basedOn w:val="Fontepargpadro"/>
    <w:link w:val="Subttulo"/>
    <w:uiPriority w:val="11"/>
    <w:rsid w:val="00BA10A7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styleId="nfaseSutil">
    <w:name w:val="Subtle Emphasis"/>
    <w:basedOn w:val="Fontepargpadro"/>
    <w:uiPriority w:val="19"/>
    <w:qFormat/>
    <w:rsid w:val="00BA10A7"/>
    <w:rPr>
      <w:i/>
      <w:iCs/>
      <w:color w:val="404040" w:themeColor="text1" w:themeTint="BF"/>
    </w:rPr>
  </w:style>
  <w:style w:type="character" w:styleId="RefernciaSutil">
    <w:name w:val="Subtle Reference"/>
    <w:basedOn w:val="Fontepargpadro"/>
    <w:uiPriority w:val="31"/>
    <w:qFormat/>
    <w:rsid w:val="00BA10A7"/>
    <w:rPr>
      <w:smallCaps/>
      <w:color w:val="5A5A5A" w:themeColor="text1" w:themeTint="A5"/>
    </w:rPr>
  </w:style>
  <w:style w:type="table" w:styleId="Tabelacomefeitos3D1">
    <w:name w:val="Table 3D effects 1"/>
    <w:basedOn w:val="Tabelanormal"/>
    <w:uiPriority w:val="99"/>
    <w:semiHidden/>
    <w:unhideWhenUsed/>
    <w:rsid w:val="00BA10A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acomefeitos3D2">
    <w:name w:val="Table 3D effects 2"/>
    <w:basedOn w:val="Tabelanormal"/>
    <w:uiPriority w:val="99"/>
    <w:semiHidden/>
    <w:unhideWhenUsed/>
    <w:rsid w:val="00BA10A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efeitos3D3">
    <w:name w:val="Table 3D effects 3"/>
    <w:basedOn w:val="Tabelanormal"/>
    <w:uiPriority w:val="99"/>
    <w:semiHidden/>
    <w:unhideWhenUsed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1">
    <w:name w:val="Table Classic 1"/>
    <w:basedOn w:val="Tabelanormal"/>
    <w:uiPriority w:val="99"/>
    <w:semiHidden/>
    <w:unhideWhenUsed/>
    <w:rsid w:val="00BA10A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2">
    <w:name w:val="Table Classic 2"/>
    <w:basedOn w:val="Tabelanormal"/>
    <w:uiPriority w:val="99"/>
    <w:semiHidden/>
    <w:unhideWhenUsed/>
    <w:rsid w:val="00BA10A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3">
    <w:name w:val="Table Classic 3"/>
    <w:basedOn w:val="Tabelanormal"/>
    <w:uiPriority w:val="99"/>
    <w:semiHidden/>
    <w:unhideWhenUsed/>
    <w:rsid w:val="00BA10A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4">
    <w:name w:val="Table Classic 4"/>
    <w:basedOn w:val="Tabelanormal"/>
    <w:uiPriority w:val="99"/>
    <w:semiHidden/>
    <w:unhideWhenUsed/>
    <w:rsid w:val="00BA10A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lorida1">
    <w:name w:val="Table Colorful 1"/>
    <w:basedOn w:val="Tabelanormal"/>
    <w:uiPriority w:val="99"/>
    <w:semiHidden/>
    <w:unhideWhenUsed/>
    <w:rsid w:val="00BA10A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lorida2">
    <w:name w:val="Table Colorful 2"/>
    <w:basedOn w:val="Tabelanormal"/>
    <w:uiPriority w:val="99"/>
    <w:semiHidden/>
    <w:unhideWhenUsed/>
    <w:rsid w:val="00BA10A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lorida3">
    <w:name w:val="Table Colorful 3"/>
    <w:basedOn w:val="Tabelanormal"/>
    <w:uiPriority w:val="99"/>
    <w:semiHidden/>
    <w:unhideWhenUsed/>
    <w:rsid w:val="00BA10A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emcolunas1">
    <w:name w:val="Table Columns 1"/>
    <w:basedOn w:val="Tabelanormal"/>
    <w:uiPriority w:val="99"/>
    <w:semiHidden/>
    <w:unhideWhenUsed/>
    <w:rsid w:val="00BA10A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colunas2">
    <w:name w:val="Table Columns 2"/>
    <w:basedOn w:val="Tabelanormal"/>
    <w:uiPriority w:val="99"/>
    <w:semiHidden/>
    <w:unhideWhenUsed/>
    <w:rsid w:val="00BA10A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colunas3">
    <w:name w:val="Table Columns 3"/>
    <w:basedOn w:val="Tabelanormal"/>
    <w:uiPriority w:val="99"/>
    <w:semiHidden/>
    <w:unhideWhenUsed/>
    <w:rsid w:val="00BA10A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colunas4">
    <w:name w:val="Table Columns 4"/>
    <w:basedOn w:val="Tabelanormal"/>
    <w:uiPriority w:val="99"/>
    <w:semiHidden/>
    <w:unhideWhenUsed/>
    <w:rsid w:val="00BA10A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aemcolunas5">
    <w:name w:val="Table Columns 5"/>
    <w:basedOn w:val="Tabelanormal"/>
    <w:uiPriority w:val="99"/>
    <w:semiHidden/>
    <w:unhideWhenUsed/>
    <w:rsid w:val="00BA10A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acontempornea">
    <w:name w:val="Table Contemporary"/>
    <w:basedOn w:val="Tabelanormal"/>
    <w:uiPriority w:val="99"/>
    <w:semiHidden/>
    <w:unhideWhenUsed/>
    <w:rsid w:val="00BA10A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elegante">
    <w:name w:val="Table Elegant"/>
    <w:basedOn w:val="Tabelanormal"/>
    <w:uiPriority w:val="99"/>
    <w:semiHidden/>
    <w:unhideWhenUsed/>
    <w:rsid w:val="00BA10A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1">
    <w:name w:val="Table Grid 1"/>
    <w:basedOn w:val="Tabelanormal"/>
    <w:uiPriority w:val="99"/>
    <w:semiHidden/>
    <w:unhideWhenUsed/>
    <w:rsid w:val="00BA10A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2">
    <w:name w:val="Table Grid 2"/>
    <w:basedOn w:val="Tabelanormal"/>
    <w:uiPriority w:val="99"/>
    <w:semiHidden/>
    <w:unhideWhenUsed/>
    <w:rsid w:val="00BA10A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3">
    <w:name w:val="Table Grid 3"/>
    <w:basedOn w:val="Tabelanormal"/>
    <w:uiPriority w:val="99"/>
    <w:semiHidden/>
    <w:unhideWhenUsed/>
    <w:rsid w:val="00BA10A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4">
    <w:name w:val="Table Grid 4"/>
    <w:basedOn w:val="Tabelanormal"/>
    <w:uiPriority w:val="99"/>
    <w:semiHidden/>
    <w:unhideWhenUsed/>
    <w:rsid w:val="00BA10A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5">
    <w:name w:val="Table Grid 5"/>
    <w:basedOn w:val="Tabelanormal"/>
    <w:uiPriority w:val="99"/>
    <w:semiHidden/>
    <w:unhideWhenUsed/>
    <w:rsid w:val="00BA10A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6">
    <w:name w:val="Table Grid 6"/>
    <w:basedOn w:val="Tabelanormal"/>
    <w:uiPriority w:val="99"/>
    <w:semiHidden/>
    <w:unhideWhenUsed/>
    <w:rsid w:val="00BA10A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7">
    <w:name w:val="Table Grid 7"/>
    <w:basedOn w:val="Tabelanormal"/>
    <w:uiPriority w:val="99"/>
    <w:semiHidden/>
    <w:unhideWhenUsed/>
    <w:rsid w:val="00BA10A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8">
    <w:name w:val="Table Grid 8"/>
    <w:basedOn w:val="Tabelanormal"/>
    <w:uiPriority w:val="99"/>
    <w:semiHidden/>
    <w:unhideWhenUsed/>
    <w:rsid w:val="00BA10A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adeGradeClara1">
    <w:name w:val="Tabela de Grade Clara1"/>
    <w:basedOn w:val="Tabelanormal"/>
    <w:uiPriority w:val="40"/>
    <w:rsid w:val="00BA10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emlista1">
    <w:name w:val="Table List 1"/>
    <w:basedOn w:val="Tabelanormal"/>
    <w:uiPriority w:val="99"/>
    <w:semiHidden/>
    <w:unhideWhenUsed/>
    <w:rsid w:val="00BA10A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2">
    <w:name w:val="Table List 2"/>
    <w:basedOn w:val="Tabelanormal"/>
    <w:uiPriority w:val="99"/>
    <w:semiHidden/>
    <w:unhideWhenUsed/>
    <w:rsid w:val="00BA10A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3">
    <w:name w:val="Table List 3"/>
    <w:basedOn w:val="Tabelanormal"/>
    <w:uiPriority w:val="99"/>
    <w:semiHidden/>
    <w:unhideWhenUsed/>
    <w:rsid w:val="00BA10A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4">
    <w:name w:val="Table List 4"/>
    <w:basedOn w:val="Tabelanormal"/>
    <w:uiPriority w:val="99"/>
    <w:semiHidden/>
    <w:unhideWhenUsed/>
    <w:rsid w:val="00BA10A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aemlista5">
    <w:name w:val="Table List 5"/>
    <w:basedOn w:val="Tabelanormal"/>
    <w:uiPriority w:val="99"/>
    <w:semiHidden/>
    <w:unhideWhenUsed/>
    <w:rsid w:val="00BA10A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6">
    <w:name w:val="Table List 6"/>
    <w:basedOn w:val="Tabelanormal"/>
    <w:uiPriority w:val="99"/>
    <w:semiHidden/>
    <w:unhideWhenUsed/>
    <w:rsid w:val="00BA10A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aemlista7">
    <w:name w:val="Table List 7"/>
    <w:basedOn w:val="Tabelanormal"/>
    <w:uiPriority w:val="99"/>
    <w:semiHidden/>
    <w:unhideWhenUsed/>
    <w:rsid w:val="00BA10A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aemlista8">
    <w:name w:val="Table List 8"/>
    <w:basedOn w:val="Tabelanormal"/>
    <w:uiPriority w:val="99"/>
    <w:semiHidden/>
    <w:unhideWhenUsed/>
    <w:rsid w:val="00BA10A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ndicedeautoridades">
    <w:name w:val="table of authorities"/>
    <w:basedOn w:val="Normal"/>
    <w:next w:val="Normal"/>
    <w:uiPriority w:val="99"/>
    <w:semiHidden/>
    <w:unhideWhenUsed/>
    <w:rsid w:val="00BA10A7"/>
    <w:pPr>
      <w:ind w:left="240" w:hanging="240"/>
    </w:pPr>
  </w:style>
  <w:style w:type="paragraph" w:styleId="ndicedeilustraes">
    <w:name w:val="table of figures"/>
    <w:basedOn w:val="Normal"/>
    <w:next w:val="Normal"/>
    <w:uiPriority w:val="99"/>
    <w:semiHidden/>
    <w:unhideWhenUsed/>
    <w:rsid w:val="00BA10A7"/>
  </w:style>
  <w:style w:type="table" w:styleId="Tabelaprofissional">
    <w:name w:val="Table Professional"/>
    <w:basedOn w:val="Tabelanormal"/>
    <w:uiPriority w:val="99"/>
    <w:semiHidden/>
    <w:unhideWhenUsed/>
    <w:rsid w:val="00BA10A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Simples-1">
    <w:name w:val="Table Simple 1"/>
    <w:basedOn w:val="Tabelanormal"/>
    <w:uiPriority w:val="99"/>
    <w:semiHidden/>
    <w:unhideWhenUsed/>
    <w:rsid w:val="00BA10A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aSimples-2">
    <w:name w:val="Table Simple 2"/>
    <w:basedOn w:val="Tabelanormal"/>
    <w:uiPriority w:val="99"/>
    <w:semiHidden/>
    <w:unhideWhenUsed/>
    <w:rsid w:val="00BA10A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aSimples-3">
    <w:name w:val="Table Simple 3"/>
    <w:basedOn w:val="Tabelanormal"/>
    <w:uiPriority w:val="99"/>
    <w:semiHidden/>
    <w:unhideWhenUsed/>
    <w:rsid w:val="00BA10A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sutil1">
    <w:name w:val="Table Subtle 1"/>
    <w:basedOn w:val="Tabelanormal"/>
    <w:uiPriority w:val="99"/>
    <w:semiHidden/>
    <w:unhideWhenUsed/>
    <w:rsid w:val="00BA10A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sutil2">
    <w:name w:val="Table Subtle 2"/>
    <w:basedOn w:val="Tabelanormal"/>
    <w:uiPriority w:val="99"/>
    <w:semiHidden/>
    <w:unhideWhenUsed/>
    <w:rsid w:val="00BA10A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tema">
    <w:name w:val="Table Theme"/>
    <w:basedOn w:val="Tabelanormal"/>
    <w:uiPriority w:val="99"/>
    <w:semiHidden/>
    <w:unhideWhenUsed/>
    <w:rsid w:val="00BA1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aWeb1">
    <w:name w:val="Table Web 1"/>
    <w:basedOn w:val="Tabelanormal"/>
    <w:uiPriority w:val="99"/>
    <w:semiHidden/>
    <w:unhideWhenUsed/>
    <w:rsid w:val="00BA10A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daWeb2">
    <w:name w:val="Table Web 2"/>
    <w:basedOn w:val="Tabelanormal"/>
    <w:uiPriority w:val="99"/>
    <w:semiHidden/>
    <w:unhideWhenUsed/>
    <w:rsid w:val="00BA10A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daWeb3">
    <w:name w:val="Table Web 3"/>
    <w:basedOn w:val="Tabelanormal"/>
    <w:uiPriority w:val="99"/>
    <w:semiHidden/>
    <w:unhideWhenUsed/>
    <w:rsid w:val="00BA10A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tulo">
    <w:name w:val="Title"/>
    <w:basedOn w:val="Normal"/>
    <w:next w:val="Normal"/>
    <w:link w:val="TtuloChar"/>
    <w:uiPriority w:val="10"/>
    <w:qFormat/>
    <w:rsid w:val="00BA10A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A10A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tulodendicedeautoridades">
    <w:name w:val="toa heading"/>
    <w:basedOn w:val="Normal"/>
    <w:next w:val="Normal"/>
    <w:uiPriority w:val="99"/>
    <w:semiHidden/>
    <w:unhideWhenUsed/>
    <w:rsid w:val="00BA10A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Sumrio1">
    <w:name w:val="toc 1"/>
    <w:basedOn w:val="Normal"/>
    <w:next w:val="Normal"/>
    <w:uiPriority w:val="39"/>
    <w:semiHidden/>
    <w:unhideWhenUsed/>
    <w:rsid w:val="00BA10A7"/>
    <w:pPr>
      <w:spacing w:after="100"/>
    </w:pPr>
  </w:style>
  <w:style w:type="paragraph" w:styleId="Sumrio2">
    <w:name w:val="toc 2"/>
    <w:basedOn w:val="Normal"/>
    <w:next w:val="Normal"/>
    <w:uiPriority w:val="39"/>
    <w:semiHidden/>
    <w:unhideWhenUsed/>
    <w:rsid w:val="00BA10A7"/>
    <w:pPr>
      <w:spacing w:after="100"/>
      <w:ind w:left="240"/>
    </w:pPr>
  </w:style>
  <w:style w:type="paragraph" w:styleId="Sumrio3">
    <w:name w:val="toc 3"/>
    <w:basedOn w:val="Normal"/>
    <w:next w:val="Normal"/>
    <w:uiPriority w:val="39"/>
    <w:semiHidden/>
    <w:unhideWhenUsed/>
    <w:rsid w:val="00BA10A7"/>
    <w:pPr>
      <w:spacing w:after="100"/>
      <w:ind w:left="480"/>
    </w:pPr>
  </w:style>
  <w:style w:type="paragraph" w:styleId="Sumrio4">
    <w:name w:val="toc 4"/>
    <w:basedOn w:val="Normal"/>
    <w:next w:val="Normal"/>
    <w:uiPriority w:val="39"/>
    <w:semiHidden/>
    <w:unhideWhenUsed/>
    <w:rsid w:val="00BA10A7"/>
    <w:pPr>
      <w:spacing w:after="100"/>
      <w:ind w:left="720"/>
    </w:pPr>
  </w:style>
  <w:style w:type="paragraph" w:styleId="Sumrio5">
    <w:name w:val="toc 5"/>
    <w:basedOn w:val="Normal"/>
    <w:next w:val="Normal"/>
    <w:uiPriority w:val="39"/>
    <w:semiHidden/>
    <w:unhideWhenUsed/>
    <w:rsid w:val="00BA10A7"/>
    <w:pPr>
      <w:spacing w:after="100"/>
      <w:ind w:left="960"/>
    </w:pPr>
  </w:style>
  <w:style w:type="paragraph" w:styleId="Sumrio6">
    <w:name w:val="toc 6"/>
    <w:basedOn w:val="Normal"/>
    <w:next w:val="Normal"/>
    <w:uiPriority w:val="39"/>
    <w:semiHidden/>
    <w:unhideWhenUsed/>
    <w:rsid w:val="00BA10A7"/>
    <w:pPr>
      <w:spacing w:after="100"/>
      <w:ind w:left="1200"/>
    </w:pPr>
  </w:style>
  <w:style w:type="paragraph" w:styleId="Sumrio7">
    <w:name w:val="toc 7"/>
    <w:basedOn w:val="Normal"/>
    <w:next w:val="Normal"/>
    <w:uiPriority w:val="39"/>
    <w:semiHidden/>
    <w:unhideWhenUsed/>
    <w:rsid w:val="00BA10A7"/>
    <w:pPr>
      <w:spacing w:after="100"/>
      <w:ind w:left="1440"/>
    </w:pPr>
  </w:style>
  <w:style w:type="paragraph" w:styleId="Sumrio8">
    <w:name w:val="toc 8"/>
    <w:basedOn w:val="Normal"/>
    <w:next w:val="Normal"/>
    <w:uiPriority w:val="39"/>
    <w:semiHidden/>
    <w:unhideWhenUsed/>
    <w:rsid w:val="00BA10A7"/>
    <w:pPr>
      <w:spacing w:after="100"/>
      <w:ind w:left="1680"/>
    </w:pPr>
  </w:style>
  <w:style w:type="paragraph" w:styleId="Sumrio9">
    <w:name w:val="toc 9"/>
    <w:basedOn w:val="Normal"/>
    <w:next w:val="Normal"/>
    <w:uiPriority w:val="39"/>
    <w:semiHidden/>
    <w:unhideWhenUsed/>
    <w:rsid w:val="00BA10A7"/>
    <w:pPr>
      <w:spacing w:after="100"/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BA10A7"/>
    <w:pPr>
      <w:outlineLvl w:val="9"/>
    </w:pPr>
  </w:style>
  <w:style w:type="character" w:customStyle="1" w:styleId="MenoPendente1">
    <w:name w:val="Menção Pendente1"/>
    <w:basedOn w:val="Fontepargpadro"/>
    <w:uiPriority w:val="99"/>
    <w:rsid w:val="00BA10A7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0E5956"/>
    <w:rPr>
      <w:lang w:val="en-US"/>
    </w:rPr>
  </w:style>
  <w:style w:type="table" w:styleId="SimplesTabela2">
    <w:name w:val="Plain Table 2"/>
    <w:basedOn w:val="Tabelanormal"/>
    <w:uiPriority w:val="42"/>
    <w:rsid w:val="00FD6A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2">
    <w:name w:val="a2"/>
    <w:basedOn w:val="Tabelanormal"/>
    <w:rsid w:val="000B1CD1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top w:w="15" w:type="dxa"/>
        <w:left w:w="70" w:type="dxa"/>
        <w:bottom w:w="15" w:type="dxa"/>
        <w:right w:w="70" w:type="dxa"/>
      </w:tblCellMar>
    </w:tblPr>
  </w:style>
  <w:style w:type="table" w:customStyle="1" w:styleId="a3">
    <w:name w:val="a3"/>
    <w:basedOn w:val="Tabelanormal"/>
    <w:rsid w:val="00782EF9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top w:w="15" w:type="dxa"/>
        <w:left w:w="70" w:type="dxa"/>
        <w:bottom w:w="15" w:type="dxa"/>
        <w:right w:w="70" w:type="dxa"/>
      </w:tblCellMar>
    </w:tblPr>
  </w:style>
  <w:style w:type="table" w:customStyle="1" w:styleId="a4">
    <w:name w:val="a4"/>
    <w:basedOn w:val="Tabelanormal"/>
    <w:rsid w:val="00782EF9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top w:w="15" w:type="dxa"/>
        <w:left w:w="70" w:type="dxa"/>
        <w:bottom w:w="15" w:type="dxa"/>
        <w:right w:w="70" w:type="dxa"/>
      </w:tblCellMar>
    </w:tblPr>
  </w:style>
  <w:style w:type="table" w:customStyle="1" w:styleId="a5">
    <w:name w:val="a5"/>
    <w:basedOn w:val="Tabelanormal"/>
    <w:rsid w:val="00393D59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name w:val="a6"/>
    <w:basedOn w:val="Tabelanormal"/>
    <w:rsid w:val="00516EDB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name w:val="a8"/>
    <w:basedOn w:val="Tabelanormal"/>
    <w:rsid w:val="00695889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eladeGrade1Clara">
    <w:name w:val="Grid Table 1 Light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1">
    <w:name w:val="Grid Table 1 Light Accent 1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2">
    <w:name w:val="Grid Table 1 Light Accent 2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3">
    <w:name w:val="Grid Table 1 Light Accent 3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4">
    <w:name w:val="Grid Table 1 Light Accent 4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5">
    <w:name w:val="Grid Table 1 Light Accent 5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6">
    <w:name w:val="Grid Table 1 Light Accent 6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2">
    <w:name w:val="Grid Table 2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2-nfase1">
    <w:name w:val="Grid Table 2 Accent 1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Grade2-nfase2">
    <w:name w:val="Grid Table 2 Accent 2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2-nfase3">
    <w:name w:val="Grid Table 2 Accent 3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2-nfase4">
    <w:name w:val="Grid Table 2 Accent 4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Grade2-nfase5">
    <w:name w:val="Grid Table 2 Accent 5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Grade2-nfase6">
    <w:name w:val="Grid Table 2 Accent 6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Grade3">
    <w:name w:val="Grid Table 3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ade3-nfase1">
    <w:name w:val="Grid Table 3 Accent 1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eladeGrade3-nfase2">
    <w:name w:val="Grid Table 3 Accent 2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adeGrade3-nfase3">
    <w:name w:val="Grid Table 3 Accent 3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deGrade3-nfase4">
    <w:name w:val="Grid Table 3 Accent 4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eladeGrade3-nfase5">
    <w:name w:val="Grid Table 3 Accent 5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eladeGrade3-nfase6">
    <w:name w:val="Grid Table 3 Accent 6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eladeGrade4">
    <w:name w:val="Grid Table 4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4-nfase1">
    <w:name w:val="Grid Table 4 Accent 1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Grade4-nfase2">
    <w:name w:val="Grid Table 4 Accent 2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4-nfase3">
    <w:name w:val="Grid Table 4 Accent 3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4-nfase4">
    <w:name w:val="Grid Table 4 Accent 4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Grade4-nfase5">
    <w:name w:val="Grid Table 4 Accent 5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Grade4-nfase6">
    <w:name w:val="Grid Table 4 Accent 6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Grade5Escura">
    <w:name w:val="Grid Table 5 Dark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adeGrade5Escura-nfase1">
    <w:name w:val="Grid Table 5 Dark Accent 1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eladeGrade5Escura-nfase2">
    <w:name w:val="Grid Table 5 Dark Accent 2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eladeGrade5Escura-nfase3">
    <w:name w:val="Grid Table 5 Dark Accent 3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adeGrade5Escura-nfase4">
    <w:name w:val="Grid Table 5 Dark Accent 4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eladeGrade5Escura-nfase5">
    <w:name w:val="Grid Table 5 Dark Accent 5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eladeGrade5Escura-nfase6">
    <w:name w:val="Grid Table 5 Dark Accent 6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eladeGrade6Colorida">
    <w:name w:val="Grid Table 6 Colorful"/>
    <w:basedOn w:val="Tabelanormal"/>
    <w:uiPriority w:val="51"/>
    <w:rsid w:val="00C0500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6Colorida-nfase1">
    <w:name w:val="Grid Table 6 Colorful Accent 1"/>
    <w:basedOn w:val="Tabelanormal"/>
    <w:uiPriority w:val="51"/>
    <w:rsid w:val="00C0500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Grade6Colorida-nfase2">
    <w:name w:val="Grid Table 6 Colorful Accent 2"/>
    <w:basedOn w:val="Tabelanormal"/>
    <w:uiPriority w:val="51"/>
    <w:rsid w:val="00C0500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6Colorida-nfase3">
    <w:name w:val="Grid Table 6 Colorful Accent 3"/>
    <w:basedOn w:val="Tabelanormal"/>
    <w:uiPriority w:val="51"/>
    <w:rsid w:val="00C0500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6Colorida-nfase4">
    <w:name w:val="Grid Table 6 Colorful Accent 4"/>
    <w:basedOn w:val="Tabelanormal"/>
    <w:uiPriority w:val="51"/>
    <w:rsid w:val="00C0500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Grade6Colorida-nfase5">
    <w:name w:val="Grid Table 6 Colorful Accent 5"/>
    <w:basedOn w:val="Tabelanormal"/>
    <w:uiPriority w:val="51"/>
    <w:rsid w:val="00C0500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Grade6Colorida-nfase6">
    <w:name w:val="Grid Table 6 Colorful Accent 6"/>
    <w:basedOn w:val="Tabelanormal"/>
    <w:uiPriority w:val="51"/>
    <w:rsid w:val="00C0500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Grade7Colorida">
    <w:name w:val="Grid Table 7 Colorful"/>
    <w:basedOn w:val="Tabelanormal"/>
    <w:uiPriority w:val="52"/>
    <w:rsid w:val="00C0500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ade7Colorida-nfase1">
    <w:name w:val="Grid Table 7 Colorful Accent 1"/>
    <w:basedOn w:val="Tabelanormal"/>
    <w:uiPriority w:val="52"/>
    <w:rsid w:val="00C0500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eladeGrade7Colorida-nfase2">
    <w:name w:val="Grid Table 7 Colorful Accent 2"/>
    <w:basedOn w:val="Tabelanormal"/>
    <w:uiPriority w:val="52"/>
    <w:rsid w:val="00C0500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adeGrade7Colorida-nfase3">
    <w:name w:val="Grid Table 7 Colorful Accent 3"/>
    <w:basedOn w:val="Tabelanormal"/>
    <w:uiPriority w:val="52"/>
    <w:rsid w:val="00C0500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deGrade7Colorida-nfase4">
    <w:name w:val="Grid Table 7 Colorful Accent 4"/>
    <w:basedOn w:val="Tabelanormal"/>
    <w:uiPriority w:val="52"/>
    <w:rsid w:val="00C0500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eladeGrade7Colorida-nfase5">
    <w:name w:val="Grid Table 7 Colorful Accent 5"/>
    <w:basedOn w:val="Tabelanormal"/>
    <w:uiPriority w:val="52"/>
    <w:rsid w:val="00C0500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eladeGrade7Colorida-nfase6">
    <w:name w:val="Grid Table 7 Colorful Accent 6"/>
    <w:basedOn w:val="Tabelanormal"/>
    <w:uiPriority w:val="52"/>
    <w:rsid w:val="00C0500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Fontepargpadro"/>
    <w:uiPriority w:val="99"/>
    <w:rsid w:val="00C05001"/>
    <w:rPr>
      <w:color w:val="2B579A"/>
      <w:shd w:val="clear" w:color="auto" w:fill="E1DFDD"/>
    </w:rPr>
  </w:style>
  <w:style w:type="table" w:styleId="TabeladeLista1Clara">
    <w:name w:val="List Table 1 Light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-nfase1">
    <w:name w:val="List Table 1 Light Accent 1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Lista1Clara-nfase2">
    <w:name w:val="List Table 1 Light Accent 2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Lista1Clara-nfase3">
    <w:name w:val="List Table 1 Light Accent 3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1Clara-nfase4">
    <w:name w:val="List Table 1 Light Accent 4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Lista1Clara-nfase5">
    <w:name w:val="List Table 1 Light Accent 5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Lista1Clara-nfase6">
    <w:name w:val="List Table 1 Light Accent 6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Lista2">
    <w:name w:val="List Table 2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2-nfase1">
    <w:name w:val="List Table 2 Accent 1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Lista2-nfase2">
    <w:name w:val="List Table 2 Accent 2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Lista2-nfase3">
    <w:name w:val="List Table 2 Accent 3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2-nfase4">
    <w:name w:val="List Table 2 Accent 4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Lista2-nfase5">
    <w:name w:val="List Table 2 Accent 5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Lista2-nfase6">
    <w:name w:val="List Table 2 Accent 6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Lista3">
    <w:name w:val="List Table 3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adeLista3-nfase1">
    <w:name w:val="List Table 3 Accent 1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eladeLista3-nfase2">
    <w:name w:val="List Table 3 Accent 2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eladeLista3-nfase3">
    <w:name w:val="List Table 3 Accent 3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eladeLista3-nfase4">
    <w:name w:val="List Table 3 Accent 4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eladeLista3-nfase5">
    <w:name w:val="List Table 3 Accent 5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eladeLista3-nfase6">
    <w:name w:val="List Table 3 Accent 6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eladeLista4">
    <w:name w:val="List Table 4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4-nfase1">
    <w:name w:val="List Table 4 Accent 1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Lista4-nfase2">
    <w:name w:val="List Table 4 Accent 2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Lista4-nfase3">
    <w:name w:val="List Table 4 Accent 3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4-nfase4">
    <w:name w:val="List Table 4 Accent 4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Lista4-nfase5">
    <w:name w:val="List Table 4 Accent 5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Lista4-nfase6">
    <w:name w:val="List Table 4 Accent 6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Lista5Escura">
    <w:name w:val="List Table 5 Dark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1">
    <w:name w:val="List Table 5 Dark Accent 1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2">
    <w:name w:val="List Table 5 Dark Accent 2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3">
    <w:name w:val="List Table 5 Dark Accent 3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4">
    <w:name w:val="List Table 5 Dark Accent 4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5">
    <w:name w:val="List Table 5 Dark Accent 5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6">
    <w:name w:val="List Table 5 Dark Accent 6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6Colorida">
    <w:name w:val="List Table 6 Colorful"/>
    <w:basedOn w:val="Tabelanormal"/>
    <w:uiPriority w:val="51"/>
    <w:rsid w:val="00C0500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-nfase1">
    <w:name w:val="List Table 6 Colorful Accent 1"/>
    <w:basedOn w:val="Tabelanormal"/>
    <w:uiPriority w:val="51"/>
    <w:rsid w:val="00C0500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Lista6Colorida-nfase2">
    <w:name w:val="List Table 6 Colorful Accent 2"/>
    <w:basedOn w:val="Tabelanormal"/>
    <w:uiPriority w:val="51"/>
    <w:rsid w:val="00C0500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Lista6Colorida-nfase3">
    <w:name w:val="List Table 6 Colorful Accent 3"/>
    <w:basedOn w:val="Tabelanormal"/>
    <w:uiPriority w:val="51"/>
    <w:rsid w:val="00C0500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6Colorida-nfase4">
    <w:name w:val="List Table 6 Colorful Accent 4"/>
    <w:basedOn w:val="Tabelanormal"/>
    <w:uiPriority w:val="51"/>
    <w:rsid w:val="00C0500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Lista6Colorida-nfase5">
    <w:name w:val="List Table 6 Colorful Accent 5"/>
    <w:basedOn w:val="Tabelanormal"/>
    <w:uiPriority w:val="51"/>
    <w:rsid w:val="00C0500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Lista6Colorida-nfase6">
    <w:name w:val="List Table 6 Colorful Accent 6"/>
    <w:basedOn w:val="Tabelanormal"/>
    <w:uiPriority w:val="51"/>
    <w:rsid w:val="00C0500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Lista7Colorida">
    <w:name w:val="List Table 7 Colorful"/>
    <w:basedOn w:val="Tabelanormal"/>
    <w:uiPriority w:val="52"/>
    <w:rsid w:val="00C0500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1">
    <w:name w:val="List Table 7 Colorful Accent 1"/>
    <w:basedOn w:val="Tabelanormal"/>
    <w:uiPriority w:val="52"/>
    <w:rsid w:val="00C05001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2">
    <w:name w:val="List Table 7 Colorful Accent 2"/>
    <w:basedOn w:val="Tabelanormal"/>
    <w:uiPriority w:val="52"/>
    <w:rsid w:val="00C05001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3">
    <w:name w:val="List Table 7 Colorful Accent 3"/>
    <w:basedOn w:val="Tabelanormal"/>
    <w:uiPriority w:val="52"/>
    <w:rsid w:val="00C05001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4">
    <w:name w:val="List Table 7 Colorful Accent 4"/>
    <w:basedOn w:val="Tabelanormal"/>
    <w:uiPriority w:val="52"/>
    <w:rsid w:val="00C05001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5">
    <w:name w:val="List Table 7 Colorful Accent 5"/>
    <w:basedOn w:val="Tabelanormal"/>
    <w:uiPriority w:val="52"/>
    <w:rsid w:val="00C05001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6">
    <w:name w:val="List Table 7 Colorful Accent 6"/>
    <w:basedOn w:val="Tabelanormal"/>
    <w:uiPriority w:val="52"/>
    <w:rsid w:val="00C05001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o">
    <w:name w:val="Mention"/>
    <w:basedOn w:val="Fontepargpadro"/>
    <w:uiPriority w:val="99"/>
    <w:rsid w:val="00C05001"/>
    <w:rPr>
      <w:color w:val="2B579A"/>
      <w:shd w:val="clear" w:color="auto" w:fill="E1DFDD"/>
    </w:rPr>
  </w:style>
  <w:style w:type="table" w:styleId="SimplesTabela1">
    <w:name w:val="Plain Table 1"/>
    <w:basedOn w:val="Tabelanormal"/>
    <w:uiPriority w:val="41"/>
    <w:rsid w:val="00C0500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3">
    <w:name w:val="Plain Table 3"/>
    <w:basedOn w:val="Tabelanormal"/>
    <w:uiPriority w:val="43"/>
    <w:rsid w:val="00C0500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C0500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45"/>
    <w:rsid w:val="00C0500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linkinteligente">
    <w:name w:val="Smart Hyperlink"/>
    <w:basedOn w:val="Fontepargpadro"/>
    <w:uiPriority w:val="99"/>
    <w:rsid w:val="00C05001"/>
    <w:rPr>
      <w:u w:val="dotted"/>
    </w:rPr>
  </w:style>
  <w:style w:type="character" w:styleId="Linkinteligente">
    <w:name w:val="Smart Link"/>
    <w:basedOn w:val="Fontepargpadro"/>
    <w:uiPriority w:val="99"/>
    <w:semiHidden/>
    <w:unhideWhenUsed/>
    <w:rsid w:val="00C05001"/>
    <w:rPr>
      <w:color w:val="0000FF"/>
      <w:u w:val="single"/>
      <w:shd w:val="clear" w:color="auto" w:fill="F3F2F1"/>
    </w:rPr>
  </w:style>
  <w:style w:type="table" w:styleId="TabeladeGradeClara">
    <w:name w:val="Grid Table Light"/>
    <w:basedOn w:val="Tabelanormal"/>
    <w:uiPriority w:val="40"/>
    <w:rsid w:val="00C0500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noPendente">
    <w:name w:val="Unresolved Mention"/>
    <w:basedOn w:val="Fontepargpadro"/>
    <w:uiPriority w:val="99"/>
    <w:rsid w:val="00C050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5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0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74782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6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23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7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3</Words>
  <Characters>449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Santos</dc:creator>
  <cp:lastModifiedBy>Luis Santos</cp:lastModifiedBy>
  <cp:revision>9</cp:revision>
  <dcterms:created xsi:type="dcterms:W3CDTF">2024-03-19T21:20:00Z</dcterms:created>
  <dcterms:modified xsi:type="dcterms:W3CDTF">2024-03-20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2-12T06:00:22Z</vt:filetime>
  </property>
</Properties>
</file>